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0B9B4D" w14:textId="14816CD6" w:rsidR="00FA0420" w:rsidRDefault="00FA0420" w:rsidP="00FA0420">
      <w:r>
        <w:rPr>
          <w:b/>
        </w:rPr>
        <w:t>S</w:t>
      </w:r>
      <w:r w:rsidR="009B7A7B">
        <w:rPr>
          <w:b/>
        </w:rPr>
        <w:t>3</w:t>
      </w:r>
      <w:r>
        <w:rPr>
          <w:b/>
        </w:rPr>
        <w:t xml:space="preserve"> Table</w:t>
      </w:r>
      <w:r w:rsidRPr="00991DFD">
        <w:rPr>
          <w:b/>
        </w:rPr>
        <w:t>.</w:t>
      </w:r>
      <w:r>
        <w:rPr>
          <w:b/>
        </w:rPr>
        <w:t xml:space="preserve"> </w:t>
      </w:r>
      <w:r w:rsidRPr="00991DFD">
        <w:rPr>
          <w:b/>
        </w:rPr>
        <w:t xml:space="preserve">Risk of </w:t>
      </w:r>
      <w:r>
        <w:rPr>
          <w:b/>
        </w:rPr>
        <w:t>allergic or autoimmune diseases associated with prenatal exposure to seasonal inactivated influenza vaccine among children &lt;5 years of age who were born preterm</w:t>
      </w:r>
      <w:r w:rsidR="007E0680">
        <w:rPr>
          <w:b/>
        </w:rPr>
        <w:t xml:space="preserve"> (&lt;37 weeks gestational age)</w:t>
      </w:r>
      <w:r>
        <w:rPr>
          <w:b/>
        </w:rPr>
        <w:t>, by trimester of prenatal vaccin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2657"/>
        <w:gridCol w:w="2202"/>
        <w:gridCol w:w="2202"/>
        <w:gridCol w:w="2202"/>
        <w:gridCol w:w="2202"/>
        <w:gridCol w:w="2204"/>
      </w:tblGrid>
      <w:tr w:rsidR="00FA0420" w:rsidRPr="000B4E6A" w14:paraId="494E1932" w14:textId="77777777" w:rsidTr="00AE029D">
        <w:trPr>
          <w:trHeight w:val="569"/>
        </w:trPr>
        <w:tc>
          <w:tcPr>
            <w:tcW w:w="2936" w:type="dxa"/>
            <w:gridSpan w:val="2"/>
            <w:vMerge w:val="restart"/>
            <w:tcBorders>
              <w:top w:val="single" w:sz="18" w:space="0" w:color="auto"/>
            </w:tcBorders>
            <w:vAlign w:val="bottom"/>
          </w:tcPr>
          <w:p w14:paraId="3651CF10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202" w:type="dxa"/>
            <w:vMerge w:val="restart"/>
            <w:tcBorders>
              <w:top w:val="single" w:sz="18" w:space="0" w:color="auto"/>
            </w:tcBorders>
            <w:vAlign w:val="bottom"/>
          </w:tcPr>
          <w:p w14:paraId="7B81567A" w14:textId="77777777" w:rsidR="00FA0420" w:rsidRDefault="00FA0420" w:rsidP="0006378A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FE1C15">
              <w:rPr>
                <w:rFonts w:ascii="Times New Roman" w:hAnsi="Times New Roman"/>
                <w:b/>
                <w:szCs w:val="22"/>
              </w:rPr>
              <w:t>Unexposed to seasonal influenza vaccine during pregnancy</w:t>
            </w:r>
          </w:p>
          <w:p w14:paraId="2BDF72F8" w14:textId="4438FB13" w:rsidR="00FA0420" w:rsidRPr="000B4E6A" w:rsidRDefault="00FA0420" w:rsidP="00A6020A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b/>
                <w:szCs w:val="22"/>
              </w:rPr>
              <w:t>(N = 7,39</w:t>
            </w:r>
            <w:r w:rsidR="00A6020A">
              <w:rPr>
                <w:rFonts w:ascii="Times New Roman" w:hAnsi="Times New Roman"/>
                <w:b/>
                <w:szCs w:val="22"/>
              </w:rPr>
              <w:t>0</w:t>
            </w:r>
            <w:r>
              <w:rPr>
                <w:rFonts w:ascii="Times New Roman" w:hAnsi="Times New Roman"/>
                <w:b/>
                <w:szCs w:val="22"/>
              </w:rPr>
              <w:t>)</w:t>
            </w:r>
          </w:p>
        </w:tc>
        <w:tc>
          <w:tcPr>
            <w:tcW w:w="2202" w:type="dxa"/>
            <w:vMerge w:val="restart"/>
            <w:tcBorders>
              <w:top w:val="single" w:sz="18" w:space="0" w:color="auto"/>
            </w:tcBorders>
            <w:vAlign w:val="bottom"/>
          </w:tcPr>
          <w:p w14:paraId="364A5642" w14:textId="77777777" w:rsidR="00FA0420" w:rsidRDefault="00FA0420" w:rsidP="0006378A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FE1C15">
              <w:rPr>
                <w:rFonts w:ascii="Times New Roman" w:hAnsi="Times New Roman"/>
                <w:b/>
                <w:szCs w:val="22"/>
              </w:rPr>
              <w:t>Exposed to seasonal influenza vaccine during pregnancy</w:t>
            </w:r>
          </w:p>
          <w:p w14:paraId="5CDBE45D" w14:textId="77777777" w:rsidR="00FA0420" w:rsidRPr="000B4E6A" w:rsidRDefault="00FA0420" w:rsidP="0006378A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b/>
                <w:szCs w:val="22"/>
              </w:rPr>
              <w:t>(N = 887)</w:t>
            </w:r>
          </w:p>
        </w:tc>
        <w:tc>
          <w:tcPr>
            <w:tcW w:w="6608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7AD49B13" w14:textId="77777777" w:rsidR="00FA0420" w:rsidRPr="000B4E6A" w:rsidRDefault="00FA0420" w:rsidP="0006378A">
            <w:pPr>
              <w:jc w:val="center"/>
              <w:rPr>
                <w:rFonts w:ascii="Times New Roman" w:hAnsi="Times New Roman"/>
                <w:szCs w:val="22"/>
              </w:rPr>
            </w:pPr>
            <w:r w:rsidRPr="00FE1C15">
              <w:rPr>
                <w:rFonts w:ascii="Times New Roman" w:hAnsi="Times New Roman"/>
                <w:b/>
                <w:szCs w:val="22"/>
              </w:rPr>
              <w:t>Trimester of vaccine exposure</w:t>
            </w:r>
          </w:p>
        </w:tc>
      </w:tr>
      <w:tr w:rsidR="00FA0420" w:rsidRPr="000B4E6A" w14:paraId="4BEC1962" w14:textId="77777777" w:rsidTr="00AE029D">
        <w:tc>
          <w:tcPr>
            <w:tcW w:w="2936" w:type="dxa"/>
            <w:gridSpan w:val="2"/>
            <w:vMerge/>
            <w:tcBorders>
              <w:bottom w:val="single" w:sz="8" w:space="0" w:color="auto"/>
            </w:tcBorders>
          </w:tcPr>
          <w:p w14:paraId="54295F37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202" w:type="dxa"/>
            <w:vMerge/>
            <w:tcBorders>
              <w:bottom w:val="single" w:sz="8" w:space="0" w:color="auto"/>
            </w:tcBorders>
            <w:vAlign w:val="bottom"/>
          </w:tcPr>
          <w:p w14:paraId="5236A8D5" w14:textId="77777777" w:rsidR="00FA0420" w:rsidRPr="000B4E6A" w:rsidRDefault="00FA0420" w:rsidP="0006378A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2202" w:type="dxa"/>
            <w:vMerge/>
            <w:tcBorders>
              <w:bottom w:val="single" w:sz="8" w:space="0" w:color="auto"/>
            </w:tcBorders>
            <w:vAlign w:val="bottom"/>
          </w:tcPr>
          <w:p w14:paraId="15F7C3C8" w14:textId="77777777" w:rsidR="00FA0420" w:rsidRPr="000B4E6A" w:rsidRDefault="00FA0420" w:rsidP="0006378A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2202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5D1E7F4F" w14:textId="77777777" w:rsidR="00FA0420" w:rsidRDefault="00FA0420" w:rsidP="0006378A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FE1C15">
              <w:rPr>
                <w:rFonts w:ascii="Times New Roman" w:hAnsi="Times New Roman"/>
                <w:b/>
                <w:szCs w:val="22"/>
              </w:rPr>
              <w:t>First</w:t>
            </w:r>
            <w:r>
              <w:rPr>
                <w:rFonts w:ascii="Times New Roman" w:hAnsi="Times New Roman"/>
                <w:b/>
                <w:szCs w:val="22"/>
              </w:rPr>
              <w:t xml:space="preserve"> trimester</w:t>
            </w:r>
          </w:p>
          <w:p w14:paraId="7606E79E" w14:textId="77777777" w:rsidR="00FA0420" w:rsidRPr="000B4E6A" w:rsidRDefault="00FA0420" w:rsidP="0006378A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b/>
                <w:szCs w:val="22"/>
              </w:rPr>
              <w:t>(N = 185)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01F08426" w14:textId="77777777" w:rsidR="00FA0420" w:rsidRDefault="00FA0420" w:rsidP="0006378A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4D591D">
              <w:rPr>
                <w:rFonts w:ascii="Times New Roman" w:hAnsi="Times New Roman"/>
                <w:b/>
                <w:szCs w:val="22"/>
              </w:rPr>
              <w:t>Second</w:t>
            </w:r>
            <w:r>
              <w:rPr>
                <w:rFonts w:ascii="Times New Roman" w:hAnsi="Times New Roman"/>
                <w:b/>
                <w:szCs w:val="22"/>
              </w:rPr>
              <w:t xml:space="preserve"> trimester</w:t>
            </w:r>
          </w:p>
          <w:p w14:paraId="030A6114" w14:textId="77777777" w:rsidR="00FA0420" w:rsidRPr="000B4E6A" w:rsidRDefault="00FA0420" w:rsidP="0006378A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b/>
                <w:szCs w:val="22"/>
              </w:rPr>
              <w:t>(N = 441)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403AE361" w14:textId="77777777" w:rsidR="00FA0420" w:rsidRDefault="00FA0420" w:rsidP="0006378A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4D591D">
              <w:rPr>
                <w:rFonts w:ascii="Times New Roman" w:hAnsi="Times New Roman"/>
                <w:b/>
                <w:szCs w:val="22"/>
              </w:rPr>
              <w:t>Third</w:t>
            </w:r>
            <w:r>
              <w:rPr>
                <w:rFonts w:ascii="Times New Roman" w:hAnsi="Times New Roman"/>
                <w:b/>
                <w:szCs w:val="22"/>
              </w:rPr>
              <w:t xml:space="preserve"> trimester</w:t>
            </w:r>
          </w:p>
          <w:p w14:paraId="2E31EA09" w14:textId="77777777" w:rsidR="00FA0420" w:rsidRPr="000B4E6A" w:rsidRDefault="00FA0420" w:rsidP="0006378A">
            <w:pPr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b/>
                <w:szCs w:val="22"/>
              </w:rPr>
              <w:t>(N = 261)</w:t>
            </w:r>
          </w:p>
        </w:tc>
      </w:tr>
      <w:tr w:rsidR="00FA0420" w:rsidRPr="000B4E6A" w14:paraId="1F9EE051" w14:textId="77777777" w:rsidTr="0099182A">
        <w:tc>
          <w:tcPr>
            <w:tcW w:w="13948" w:type="dxa"/>
            <w:gridSpan w:val="7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3B96B4B2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i/>
                <w:szCs w:val="22"/>
              </w:rPr>
              <w:t>Allergic or autoimmune disease</w:t>
            </w:r>
          </w:p>
        </w:tc>
      </w:tr>
      <w:tr w:rsidR="00FA0420" w:rsidRPr="000B4E6A" w14:paraId="1B58030D" w14:textId="77777777" w:rsidTr="0099182A">
        <w:tc>
          <w:tcPr>
            <w:tcW w:w="279" w:type="dxa"/>
          </w:tcPr>
          <w:p w14:paraId="2D103A20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6292A807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Cases, n (%)</w:t>
            </w:r>
          </w:p>
        </w:tc>
        <w:tc>
          <w:tcPr>
            <w:tcW w:w="2202" w:type="dxa"/>
            <w:tcMar>
              <w:left w:w="510" w:type="dxa"/>
            </w:tcMar>
          </w:tcPr>
          <w:p w14:paraId="2F44FC8B" w14:textId="5904DD9E" w:rsidR="00FA0420" w:rsidRPr="000B4E6A" w:rsidRDefault="00FA0420" w:rsidP="00A6020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70</w:t>
            </w:r>
            <w:r w:rsidR="00A6020A">
              <w:rPr>
                <w:rFonts w:ascii="Times New Roman" w:hAnsi="Times New Roman"/>
                <w:szCs w:val="22"/>
              </w:rPr>
              <w:t>0</w:t>
            </w:r>
            <w:r w:rsidRPr="000B4E6A">
              <w:rPr>
                <w:rFonts w:ascii="Times New Roman" w:hAnsi="Times New Roman"/>
                <w:szCs w:val="22"/>
              </w:rPr>
              <w:t xml:space="preserve"> (9.</w:t>
            </w:r>
            <w:r>
              <w:rPr>
                <w:rFonts w:ascii="Times New Roman" w:hAnsi="Times New Roman"/>
                <w:szCs w:val="22"/>
              </w:rPr>
              <w:t>5</w:t>
            </w:r>
            <w:r w:rsidRPr="000B4E6A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2" w:type="dxa"/>
            <w:tcMar>
              <w:left w:w="284" w:type="dxa"/>
            </w:tcMar>
          </w:tcPr>
          <w:p w14:paraId="04993ED6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72 (8.1)</w:t>
            </w:r>
          </w:p>
        </w:tc>
        <w:tc>
          <w:tcPr>
            <w:tcW w:w="2202" w:type="dxa"/>
            <w:tcMar>
              <w:left w:w="284" w:type="dxa"/>
            </w:tcMar>
          </w:tcPr>
          <w:p w14:paraId="060C3F29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6 (8.6)</w:t>
            </w:r>
          </w:p>
        </w:tc>
        <w:tc>
          <w:tcPr>
            <w:tcW w:w="2202" w:type="dxa"/>
            <w:tcMar>
              <w:left w:w="284" w:type="dxa"/>
            </w:tcMar>
          </w:tcPr>
          <w:p w14:paraId="1EDFA9D7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34 (7.7)</w:t>
            </w:r>
          </w:p>
        </w:tc>
        <w:tc>
          <w:tcPr>
            <w:tcW w:w="2204" w:type="dxa"/>
            <w:tcMar>
              <w:left w:w="284" w:type="dxa"/>
            </w:tcMar>
          </w:tcPr>
          <w:p w14:paraId="05835B73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22 (8.4)</w:t>
            </w:r>
          </w:p>
        </w:tc>
      </w:tr>
      <w:tr w:rsidR="00FA0420" w:rsidRPr="000B4E6A" w14:paraId="3D2D6EBD" w14:textId="77777777" w:rsidTr="00EB52D7">
        <w:tc>
          <w:tcPr>
            <w:tcW w:w="279" w:type="dxa"/>
            <w:shd w:val="clear" w:color="auto" w:fill="D9D9D9" w:themeFill="background1" w:themeFillShade="D9"/>
          </w:tcPr>
          <w:p w14:paraId="1A79CD03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  <w:shd w:val="clear" w:color="auto" w:fill="D9D9D9" w:themeFill="background1" w:themeFillShade="D9"/>
          </w:tcPr>
          <w:p w14:paraId="4DBAA3E9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Unweighted HR (95% CI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510" w:type="dxa"/>
            </w:tcMar>
          </w:tcPr>
          <w:p w14:paraId="0C2F07DA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034CE062" w14:textId="2AB6EECF" w:rsidR="00FA0420" w:rsidRPr="000B4E6A" w:rsidRDefault="00FA0420" w:rsidP="009E4686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0.9</w:t>
            </w:r>
            <w:r>
              <w:rPr>
                <w:rFonts w:ascii="Times New Roman" w:hAnsi="Times New Roman"/>
                <w:szCs w:val="22"/>
              </w:rPr>
              <w:t>0</w:t>
            </w:r>
            <w:r w:rsidRPr="000B4E6A">
              <w:rPr>
                <w:rFonts w:ascii="Times New Roman" w:hAnsi="Times New Roman"/>
                <w:szCs w:val="22"/>
              </w:rPr>
              <w:t xml:space="preserve"> (0.71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1</w:t>
            </w:r>
            <w:r w:rsidR="009E4686">
              <w:rPr>
                <w:rFonts w:ascii="Times New Roman" w:hAnsi="Times New Roman"/>
                <w:szCs w:val="22"/>
              </w:rPr>
              <w:t>4</w:t>
            </w:r>
            <w:r w:rsidRPr="000B4E6A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3748CD32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0.97 (0.59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59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7EF4B67A" w14:textId="46F45111" w:rsidR="00FA0420" w:rsidRPr="000B4E6A" w:rsidRDefault="00FA0420" w:rsidP="009E4686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0.8</w:t>
            </w:r>
            <w:r w:rsidR="009E4686">
              <w:rPr>
                <w:rFonts w:ascii="Times New Roman" w:hAnsi="Times New Roman"/>
                <w:szCs w:val="22"/>
              </w:rPr>
              <w:t>2</w:t>
            </w:r>
            <w:r w:rsidRPr="000B4E6A">
              <w:rPr>
                <w:rFonts w:ascii="Times New Roman" w:hAnsi="Times New Roman"/>
                <w:szCs w:val="22"/>
              </w:rPr>
              <w:t xml:space="preserve"> (0.58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15)</w:t>
            </w:r>
          </w:p>
        </w:tc>
        <w:tc>
          <w:tcPr>
            <w:tcW w:w="2204" w:type="dxa"/>
            <w:shd w:val="clear" w:color="auto" w:fill="D9D9D9" w:themeFill="background1" w:themeFillShade="D9"/>
            <w:tcMar>
              <w:left w:w="284" w:type="dxa"/>
            </w:tcMar>
          </w:tcPr>
          <w:p w14:paraId="0D0969D3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.02 (0.67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55)</w:t>
            </w:r>
          </w:p>
        </w:tc>
      </w:tr>
      <w:tr w:rsidR="00FA0420" w:rsidRPr="000B4E6A" w14:paraId="04FAFED3" w14:textId="77777777" w:rsidTr="0099182A">
        <w:tc>
          <w:tcPr>
            <w:tcW w:w="279" w:type="dxa"/>
          </w:tcPr>
          <w:p w14:paraId="12FE0D26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374B1F08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Weighted aHR (95% CI)</w:t>
            </w:r>
            <w:r w:rsidRPr="000B4E6A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2202" w:type="dxa"/>
            <w:tcMar>
              <w:left w:w="510" w:type="dxa"/>
            </w:tcMar>
          </w:tcPr>
          <w:p w14:paraId="57F24089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tcMar>
              <w:left w:w="284" w:type="dxa"/>
            </w:tcMar>
          </w:tcPr>
          <w:p w14:paraId="03A29E51" w14:textId="7BD41A0C" w:rsidR="00FA0420" w:rsidRPr="000B4E6A" w:rsidRDefault="00FA0420" w:rsidP="009E4686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0.9</w:t>
            </w:r>
            <w:r w:rsidR="009E4686">
              <w:rPr>
                <w:rFonts w:ascii="Times New Roman" w:hAnsi="Times New Roman"/>
                <w:szCs w:val="22"/>
              </w:rPr>
              <w:t>1</w:t>
            </w:r>
            <w:r w:rsidRPr="000B4E6A">
              <w:rPr>
                <w:rFonts w:ascii="Times New Roman" w:hAnsi="Times New Roman"/>
                <w:szCs w:val="22"/>
              </w:rPr>
              <w:t xml:space="preserve"> (0.</w:t>
            </w:r>
            <w:r w:rsidR="009E4686">
              <w:rPr>
                <w:rFonts w:ascii="Times New Roman" w:hAnsi="Times New Roman"/>
                <w:szCs w:val="22"/>
              </w:rPr>
              <w:t>70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1</w:t>
            </w:r>
            <w:r w:rsidR="009E4686">
              <w:rPr>
                <w:rFonts w:ascii="Times New Roman" w:hAnsi="Times New Roman"/>
                <w:szCs w:val="22"/>
              </w:rPr>
              <w:t>7</w:t>
            </w:r>
            <w:r w:rsidRPr="000B4E6A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2" w:type="dxa"/>
            <w:tcMar>
              <w:left w:w="284" w:type="dxa"/>
            </w:tcMar>
          </w:tcPr>
          <w:p w14:paraId="10A0350A" w14:textId="49B36DC7" w:rsidR="00FA0420" w:rsidRPr="000B4E6A" w:rsidRDefault="00FA0420" w:rsidP="009E4686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0.9</w:t>
            </w:r>
            <w:r w:rsidR="009E4686">
              <w:rPr>
                <w:rFonts w:ascii="Times New Roman" w:hAnsi="Times New Roman"/>
                <w:szCs w:val="22"/>
              </w:rPr>
              <w:t>9</w:t>
            </w:r>
            <w:r w:rsidRPr="000B4E6A">
              <w:rPr>
                <w:rFonts w:ascii="Times New Roman" w:hAnsi="Times New Roman"/>
                <w:szCs w:val="22"/>
              </w:rPr>
              <w:t xml:space="preserve"> (0.5</w:t>
            </w:r>
            <w:r w:rsidR="009E4686">
              <w:rPr>
                <w:rFonts w:ascii="Times New Roman" w:hAnsi="Times New Roman"/>
                <w:szCs w:val="22"/>
              </w:rPr>
              <w:t>9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6</w:t>
            </w:r>
            <w:r w:rsidR="009E4686">
              <w:rPr>
                <w:rFonts w:ascii="Times New Roman" w:hAnsi="Times New Roman"/>
                <w:szCs w:val="22"/>
              </w:rPr>
              <w:t>7</w:t>
            </w:r>
            <w:r w:rsidRPr="000B4E6A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2" w:type="dxa"/>
            <w:tcMar>
              <w:left w:w="284" w:type="dxa"/>
            </w:tcMar>
          </w:tcPr>
          <w:p w14:paraId="6D1F692B" w14:textId="2F98241A" w:rsidR="00FA0420" w:rsidRPr="000B4E6A" w:rsidRDefault="00FA0420" w:rsidP="009E4686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0.</w:t>
            </w:r>
            <w:r w:rsidR="009E4686">
              <w:rPr>
                <w:rFonts w:ascii="Times New Roman" w:hAnsi="Times New Roman"/>
                <w:szCs w:val="22"/>
              </w:rPr>
              <w:t>81</w:t>
            </w:r>
            <w:r w:rsidRPr="000B4E6A">
              <w:rPr>
                <w:rFonts w:ascii="Times New Roman" w:hAnsi="Times New Roman"/>
                <w:szCs w:val="22"/>
              </w:rPr>
              <w:t xml:space="preserve"> (0.5</w:t>
            </w:r>
            <w:r w:rsidR="009E4686">
              <w:rPr>
                <w:rFonts w:ascii="Times New Roman" w:hAnsi="Times New Roman"/>
                <w:szCs w:val="22"/>
              </w:rPr>
              <w:t>6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1</w:t>
            </w:r>
            <w:r w:rsidR="009E4686">
              <w:rPr>
                <w:rFonts w:ascii="Times New Roman" w:hAnsi="Times New Roman"/>
                <w:szCs w:val="22"/>
              </w:rPr>
              <w:t>6</w:t>
            </w:r>
            <w:r w:rsidRPr="000B4E6A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4" w:type="dxa"/>
            <w:tcMar>
              <w:left w:w="284" w:type="dxa"/>
            </w:tcMar>
          </w:tcPr>
          <w:p w14:paraId="69127AB9" w14:textId="770B8628" w:rsidR="00FA0420" w:rsidRPr="000B4E6A" w:rsidRDefault="00FA0420" w:rsidP="009E4686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.0</w:t>
            </w:r>
            <w:r>
              <w:rPr>
                <w:rFonts w:ascii="Times New Roman" w:hAnsi="Times New Roman"/>
                <w:szCs w:val="22"/>
              </w:rPr>
              <w:t>3</w:t>
            </w:r>
            <w:r w:rsidRPr="000B4E6A">
              <w:rPr>
                <w:rFonts w:ascii="Times New Roman" w:hAnsi="Times New Roman"/>
                <w:szCs w:val="22"/>
              </w:rPr>
              <w:t xml:space="preserve"> (0.6</w:t>
            </w:r>
            <w:r w:rsidR="009E4686">
              <w:rPr>
                <w:rFonts w:ascii="Times New Roman" w:hAnsi="Times New Roman"/>
                <w:szCs w:val="22"/>
              </w:rPr>
              <w:t>6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6</w:t>
            </w:r>
            <w:r w:rsidR="009E4686">
              <w:rPr>
                <w:rFonts w:ascii="Times New Roman" w:hAnsi="Times New Roman"/>
                <w:szCs w:val="22"/>
              </w:rPr>
              <w:t>1</w:t>
            </w:r>
            <w:r w:rsidRPr="000B4E6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FA0420" w:rsidRPr="000B4E6A" w14:paraId="487E89AF" w14:textId="77777777" w:rsidTr="0099182A">
        <w:tc>
          <w:tcPr>
            <w:tcW w:w="13948" w:type="dxa"/>
            <w:gridSpan w:val="7"/>
            <w:shd w:val="clear" w:color="auto" w:fill="D9D9D9" w:themeFill="background1" w:themeFillShade="D9"/>
          </w:tcPr>
          <w:p w14:paraId="2C0EA28B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  <w:vertAlign w:val="superscript"/>
              </w:rPr>
            </w:pPr>
            <w:r w:rsidRPr="000B4E6A">
              <w:rPr>
                <w:rFonts w:ascii="Times New Roman" w:hAnsi="Times New Roman"/>
                <w:i/>
                <w:szCs w:val="22"/>
              </w:rPr>
              <w:t>Allergic disease</w:t>
            </w:r>
          </w:p>
        </w:tc>
      </w:tr>
      <w:tr w:rsidR="00FA0420" w:rsidRPr="000B4E6A" w14:paraId="4F181ABE" w14:textId="77777777" w:rsidTr="0099182A">
        <w:tc>
          <w:tcPr>
            <w:tcW w:w="279" w:type="dxa"/>
          </w:tcPr>
          <w:p w14:paraId="3974DA96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52F2886E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Cases, n (%)</w:t>
            </w:r>
          </w:p>
        </w:tc>
        <w:tc>
          <w:tcPr>
            <w:tcW w:w="2202" w:type="dxa"/>
            <w:tcMar>
              <w:left w:w="510" w:type="dxa"/>
            </w:tcMar>
          </w:tcPr>
          <w:p w14:paraId="3D68B8EE" w14:textId="1026AED6" w:rsidR="00FA0420" w:rsidRPr="000B4E6A" w:rsidRDefault="00FA0420" w:rsidP="009E4686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68</w:t>
            </w:r>
            <w:r w:rsidR="009E4686">
              <w:rPr>
                <w:rFonts w:ascii="Times New Roman" w:hAnsi="Times New Roman"/>
                <w:szCs w:val="22"/>
              </w:rPr>
              <w:t>3</w:t>
            </w:r>
            <w:r w:rsidRPr="000B4E6A">
              <w:rPr>
                <w:rFonts w:ascii="Times New Roman" w:hAnsi="Times New Roman"/>
                <w:szCs w:val="22"/>
              </w:rPr>
              <w:t xml:space="preserve"> (9.</w:t>
            </w:r>
            <w:r>
              <w:rPr>
                <w:rFonts w:ascii="Times New Roman" w:hAnsi="Times New Roman"/>
                <w:szCs w:val="22"/>
              </w:rPr>
              <w:t>2</w:t>
            </w:r>
            <w:r w:rsidRPr="000B4E6A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2" w:type="dxa"/>
            <w:tcMar>
              <w:left w:w="284" w:type="dxa"/>
            </w:tcMar>
          </w:tcPr>
          <w:p w14:paraId="758B5B8C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70 (7.9)</w:t>
            </w:r>
          </w:p>
        </w:tc>
        <w:tc>
          <w:tcPr>
            <w:tcW w:w="2202" w:type="dxa"/>
            <w:tcMar>
              <w:left w:w="284" w:type="dxa"/>
            </w:tcMar>
          </w:tcPr>
          <w:p w14:paraId="7E4408EF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5 (8.1)</w:t>
            </w:r>
          </w:p>
        </w:tc>
        <w:tc>
          <w:tcPr>
            <w:tcW w:w="2202" w:type="dxa"/>
            <w:tcMar>
              <w:left w:w="284" w:type="dxa"/>
            </w:tcMar>
          </w:tcPr>
          <w:p w14:paraId="1317BB6D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34 (7.7)</w:t>
            </w:r>
          </w:p>
        </w:tc>
        <w:tc>
          <w:tcPr>
            <w:tcW w:w="2204" w:type="dxa"/>
            <w:tcMar>
              <w:left w:w="284" w:type="dxa"/>
            </w:tcMar>
          </w:tcPr>
          <w:p w14:paraId="107E0F28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21 (8</w:t>
            </w:r>
            <w:r>
              <w:rPr>
                <w:rFonts w:ascii="Times New Roman" w:hAnsi="Times New Roman"/>
                <w:szCs w:val="22"/>
              </w:rPr>
              <w:t>.0</w:t>
            </w:r>
            <w:r w:rsidRPr="000B4E6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FA0420" w:rsidRPr="000B4E6A" w14:paraId="1D6EC075" w14:textId="77777777" w:rsidTr="00EB52D7">
        <w:tc>
          <w:tcPr>
            <w:tcW w:w="279" w:type="dxa"/>
            <w:shd w:val="clear" w:color="auto" w:fill="D9D9D9" w:themeFill="background1" w:themeFillShade="D9"/>
          </w:tcPr>
          <w:p w14:paraId="6AC6C11D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  <w:shd w:val="clear" w:color="auto" w:fill="D9D9D9" w:themeFill="background1" w:themeFillShade="D9"/>
          </w:tcPr>
          <w:p w14:paraId="65EB6A6C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Unweighted HR (95% CI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510" w:type="dxa"/>
            </w:tcMar>
          </w:tcPr>
          <w:p w14:paraId="135E98DD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2F1B11C8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0.9</w:t>
            </w:r>
            <w:r>
              <w:rPr>
                <w:rFonts w:ascii="Times New Roman" w:hAnsi="Times New Roman"/>
                <w:szCs w:val="22"/>
              </w:rPr>
              <w:t>0</w:t>
            </w:r>
            <w:r w:rsidRPr="000B4E6A">
              <w:rPr>
                <w:rFonts w:ascii="Times New Roman" w:hAnsi="Times New Roman"/>
                <w:szCs w:val="22"/>
              </w:rPr>
              <w:t xml:space="preserve"> (0.7</w:t>
            </w:r>
            <w:r>
              <w:rPr>
                <w:rFonts w:ascii="Times New Roman" w:hAnsi="Times New Roman"/>
                <w:szCs w:val="22"/>
              </w:rPr>
              <w:t xml:space="preserve">0 to </w:t>
            </w:r>
            <w:r w:rsidRPr="000B4E6A">
              <w:rPr>
                <w:rFonts w:ascii="Times New Roman" w:hAnsi="Times New Roman"/>
                <w:szCs w:val="22"/>
              </w:rPr>
              <w:t>1.15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3C85E1AD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0.92 (0.55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54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772F7047" w14:textId="2DB36D4B" w:rsidR="00FA0420" w:rsidRPr="000B4E6A" w:rsidRDefault="00FA0420" w:rsidP="009E4686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0.8</w:t>
            </w:r>
            <w:r w:rsidR="009E4686">
              <w:rPr>
                <w:rFonts w:ascii="Times New Roman" w:hAnsi="Times New Roman"/>
                <w:szCs w:val="22"/>
              </w:rPr>
              <w:t>4</w:t>
            </w:r>
            <w:r w:rsidRPr="000B4E6A">
              <w:rPr>
                <w:rFonts w:ascii="Times New Roman" w:hAnsi="Times New Roman"/>
                <w:szCs w:val="22"/>
              </w:rPr>
              <w:t xml:space="preserve"> (0.59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1</w:t>
            </w:r>
            <w:r w:rsidR="009E4686">
              <w:rPr>
                <w:rFonts w:ascii="Times New Roman" w:hAnsi="Times New Roman"/>
                <w:szCs w:val="22"/>
              </w:rPr>
              <w:t>8</w:t>
            </w:r>
            <w:r w:rsidRPr="000B4E6A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4" w:type="dxa"/>
            <w:shd w:val="clear" w:color="auto" w:fill="D9D9D9" w:themeFill="background1" w:themeFillShade="D9"/>
            <w:tcMar>
              <w:left w:w="284" w:type="dxa"/>
            </w:tcMar>
          </w:tcPr>
          <w:p w14:paraId="71F34A1A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</w:t>
            </w:r>
            <w:r>
              <w:rPr>
                <w:rFonts w:ascii="Times New Roman" w:hAnsi="Times New Roman"/>
                <w:szCs w:val="22"/>
              </w:rPr>
              <w:t>.00</w:t>
            </w:r>
            <w:r w:rsidRPr="000B4E6A">
              <w:rPr>
                <w:rFonts w:ascii="Times New Roman" w:hAnsi="Times New Roman"/>
                <w:szCs w:val="22"/>
              </w:rPr>
              <w:t xml:space="preserve"> (0.65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53)</w:t>
            </w:r>
          </w:p>
        </w:tc>
      </w:tr>
      <w:tr w:rsidR="00FA0420" w:rsidRPr="000B4E6A" w14:paraId="1419E428" w14:textId="77777777" w:rsidTr="0099182A">
        <w:tc>
          <w:tcPr>
            <w:tcW w:w="279" w:type="dxa"/>
          </w:tcPr>
          <w:p w14:paraId="3CDA0978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13AA0694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Weighted aHR (95% CI)</w:t>
            </w:r>
            <w:r w:rsidRPr="000B4E6A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2202" w:type="dxa"/>
            <w:tcMar>
              <w:left w:w="510" w:type="dxa"/>
            </w:tcMar>
          </w:tcPr>
          <w:p w14:paraId="7CCB2844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tcMar>
              <w:left w:w="284" w:type="dxa"/>
            </w:tcMar>
          </w:tcPr>
          <w:p w14:paraId="18D4A401" w14:textId="4D9C17CD" w:rsidR="00FA0420" w:rsidRPr="000B4E6A" w:rsidRDefault="00FA0420" w:rsidP="009E4686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0.9</w:t>
            </w:r>
            <w:r w:rsidR="009E4686">
              <w:rPr>
                <w:rFonts w:ascii="Times New Roman" w:hAnsi="Times New Roman"/>
                <w:szCs w:val="22"/>
              </w:rPr>
              <w:t>1</w:t>
            </w:r>
            <w:r w:rsidRPr="000B4E6A">
              <w:rPr>
                <w:rFonts w:ascii="Times New Roman" w:hAnsi="Times New Roman"/>
                <w:szCs w:val="22"/>
              </w:rPr>
              <w:t xml:space="preserve"> (0.</w:t>
            </w:r>
            <w:r w:rsidR="009E4686">
              <w:rPr>
                <w:rFonts w:ascii="Times New Roman" w:hAnsi="Times New Roman"/>
                <w:szCs w:val="22"/>
              </w:rPr>
              <w:t>70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1</w:t>
            </w:r>
            <w:r w:rsidR="009E4686">
              <w:rPr>
                <w:rFonts w:ascii="Times New Roman" w:hAnsi="Times New Roman"/>
                <w:szCs w:val="22"/>
              </w:rPr>
              <w:t>7</w:t>
            </w:r>
            <w:r w:rsidRPr="000B4E6A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2" w:type="dxa"/>
            <w:tcMar>
              <w:left w:w="284" w:type="dxa"/>
            </w:tcMar>
          </w:tcPr>
          <w:p w14:paraId="30A47209" w14:textId="7EB0D5FE" w:rsidR="00FA0420" w:rsidRPr="000B4E6A" w:rsidRDefault="00FA0420" w:rsidP="009E4686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0.9</w:t>
            </w:r>
            <w:r w:rsidR="009E4686">
              <w:rPr>
                <w:rFonts w:ascii="Times New Roman" w:hAnsi="Times New Roman"/>
                <w:szCs w:val="22"/>
              </w:rPr>
              <w:t>5</w:t>
            </w:r>
            <w:r w:rsidRPr="000B4E6A">
              <w:rPr>
                <w:rFonts w:ascii="Times New Roman" w:hAnsi="Times New Roman"/>
                <w:szCs w:val="22"/>
              </w:rPr>
              <w:t xml:space="preserve"> (0.5</w:t>
            </w:r>
            <w:r w:rsidR="009E4686">
              <w:rPr>
                <w:rFonts w:ascii="Times New Roman" w:hAnsi="Times New Roman"/>
                <w:szCs w:val="22"/>
              </w:rPr>
              <w:t>6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6</w:t>
            </w:r>
            <w:r w:rsidR="009E4686">
              <w:rPr>
                <w:rFonts w:ascii="Times New Roman" w:hAnsi="Times New Roman"/>
                <w:szCs w:val="22"/>
              </w:rPr>
              <w:t>3</w:t>
            </w:r>
            <w:r w:rsidRPr="000B4E6A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2" w:type="dxa"/>
            <w:tcMar>
              <w:left w:w="284" w:type="dxa"/>
            </w:tcMar>
          </w:tcPr>
          <w:p w14:paraId="2FB79B89" w14:textId="1E8B8C9E" w:rsidR="00FA0420" w:rsidRPr="000B4E6A" w:rsidRDefault="00FA0420" w:rsidP="009E4686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0.8</w:t>
            </w:r>
            <w:r w:rsidR="009E4686">
              <w:rPr>
                <w:rFonts w:ascii="Times New Roman" w:hAnsi="Times New Roman"/>
                <w:szCs w:val="22"/>
              </w:rPr>
              <w:t>3</w:t>
            </w:r>
            <w:r w:rsidRPr="000B4E6A">
              <w:rPr>
                <w:rFonts w:ascii="Times New Roman" w:hAnsi="Times New Roman"/>
                <w:szCs w:val="22"/>
              </w:rPr>
              <w:t xml:space="preserve"> (0.5</w:t>
            </w:r>
            <w:r w:rsidR="009E4686">
              <w:rPr>
                <w:rFonts w:ascii="Times New Roman" w:hAnsi="Times New Roman"/>
                <w:szCs w:val="22"/>
              </w:rPr>
              <w:t>8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1</w:t>
            </w:r>
            <w:r w:rsidR="009E4686">
              <w:rPr>
                <w:rFonts w:ascii="Times New Roman" w:hAnsi="Times New Roman"/>
                <w:szCs w:val="22"/>
              </w:rPr>
              <w:t>9</w:t>
            </w:r>
            <w:r w:rsidRPr="000B4E6A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4" w:type="dxa"/>
            <w:tcMar>
              <w:left w:w="284" w:type="dxa"/>
            </w:tcMar>
          </w:tcPr>
          <w:p w14:paraId="31D6AF90" w14:textId="4EA604C6" w:rsidR="00FA0420" w:rsidRPr="000B4E6A" w:rsidRDefault="00FA0420" w:rsidP="009E4686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.0</w:t>
            </w:r>
            <w:r w:rsidR="009E4686">
              <w:rPr>
                <w:rFonts w:ascii="Times New Roman" w:hAnsi="Times New Roman"/>
                <w:szCs w:val="22"/>
              </w:rPr>
              <w:t>2</w:t>
            </w:r>
            <w:r w:rsidRPr="000B4E6A">
              <w:rPr>
                <w:rFonts w:ascii="Times New Roman" w:hAnsi="Times New Roman"/>
                <w:szCs w:val="22"/>
              </w:rPr>
              <w:t xml:space="preserve"> (0.6</w:t>
            </w:r>
            <w:r w:rsidR="009E4686">
              <w:rPr>
                <w:rFonts w:ascii="Times New Roman" w:hAnsi="Times New Roman"/>
                <w:szCs w:val="22"/>
              </w:rPr>
              <w:t>5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6</w:t>
            </w:r>
            <w:r w:rsidR="009E4686">
              <w:rPr>
                <w:rFonts w:ascii="Times New Roman" w:hAnsi="Times New Roman"/>
                <w:szCs w:val="22"/>
              </w:rPr>
              <w:t>1</w:t>
            </w:r>
            <w:r w:rsidRPr="000B4E6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FA0420" w:rsidRPr="000B4E6A" w14:paraId="3BC02BCF" w14:textId="77777777" w:rsidTr="0099182A">
        <w:tc>
          <w:tcPr>
            <w:tcW w:w="13948" w:type="dxa"/>
            <w:gridSpan w:val="7"/>
            <w:shd w:val="clear" w:color="auto" w:fill="D9D9D9" w:themeFill="background1" w:themeFillShade="D9"/>
          </w:tcPr>
          <w:p w14:paraId="405298E4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FE1C15">
              <w:rPr>
                <w:rFonts w:ascii="Times New Roman" w:hAnsi="Times New Roman"/>
                <w:i/>
                <w:szCs w:val="22"/>
              </w:rPr>
              <w:t>Asthma</w:t>
            </w:r>
            <w:r>
              <w:rPr>
                <w:rFonts w:ascii="Times New Roman" w:hAnsi="Times New Roman"/>
                <w:i/>
                <w:szCs w:val="22"/>
              </w:rPr>
              <w:t xml:space="preserve"> diagnosis or wheezing</w:t>
            </w:r>
          </w:p>
        </w:tc>
      </w:tr>
      <w:tr w:rsidR="00FA0420" w:rsidRPr="000B4E6A" w14:paraId="17EE3B75" w14:textId="77777777" w:rsidTr="0099182A">
        <w:tc>
          <w:tcPr>
            <w:tcW w:w="279" w:type="dxa"/>
          </w:tcPr>
          <w:p w14:paraId="565D7AE4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5B405CBC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Cases, n (%)</w:t>
            </w:r>
          </w:p>
        </w:tc>
        <w:tc>
          <w:tcPr>
            <w:tcW w:w="2202" w:type="dxa"/>
            <w:tcMar>
              <w:left w:w="510" w:type="dxa"/>
            </w:tcMar>
          </w:tcPr>
          <w:p w14:paraId="4F328551" w14:textId="5211F56C" w:rsidR="00FA0420" w:rsidRPr="000B4E6A" w:rsidRDefault="00FA0420" w:rsidP="009E4686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39</w:t>
            </w:r>
            <w:r w:rsidR="009E4686">
              <w:rPr>
                <w:rFonts w:ascii="Times New Roman" w:hAnsi="Times New Roman"/>
                <w:szCs w:val="22"/>
              </w:rPr>
              <w:t>8</w:t>
            </w:r>
            <w:r w:rsidRPr="000B4E6A">
              <w:rPr>
                <w:rFonts w:ascii="Times New Roman" w:hAnsi="Times New Roman"/>
                <w:szCs w:val="22"/>
              </w:rPr>
              <w:t xml:space="preserve"> (5.4)</w:t>
            </w:r>
          </w:p>
        </w:tc>
        <w:tc>
          <w:tcPr>
            <w:tcW w:w="2202" w:type="dxa"/>
            <w:tcMar>
              <w:left w:w="284" w:type="dxa"/>
            </w:tcMar>
          </w:tcPr>
          <w:p w14:paraId="60315947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44 (5</w:t>
            </w:r>
            <w:r>
              <w:rPr>
                <w:rFonts w:ascii="Times New Roman" w:hAnsi="Times New Roman"/>
                <w:szCs w:val="22"/>
              </w:rPr>
              <w:t>.0</w:t>
            </w:r>
            <w:r w:rsidRPr="000B4E6A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2" w:type="dxa"/>
            <w:tcMar>
              <w:left w:w="284" w:type="dxa"/>
            </w:tcMar>
          </w:tcPr>
          <w:p w14:paraId="603AE55D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8 (4.3)</w:t>
            </w:r>
          </w:p>
        </w:tc>
        <w:tc>
          <w:tcPr>
            <w:tcW w:w="2202" w:type="dxa"/>
            <w:tcMar>
              <w:left w:w="284" w:type="dxa"/>
            </w:tcMar>
          </w:tcPr>
          <w:p w14:paraId="4E7E0231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24 (5.4)</w:t>
            </w:r>
          </w:p>
        </w:tc>
        <w:tc>
          <w:tcPr>
            <w:tcW w:w="2204" w:type="dxa"/>
            <w:tcMar>
              <w:left w:w="284" w:type="dxa"/>
            </w:tcMar>
          </w:tcPr>
          <w:p w14:paraId="5326F0BC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2 (4.6)</w:t>
            </w:r>
          </w:p>
        </w:tc>
      </w:tr>
      <w:tr w:rsidR="00FA0420" w:rsidRPr="000B4E6A" w14:paraId="37BD7DF9" w14:textId="77777777" w:rsidTr="00EB52D7">
        <w:tc>
          <w:tcPr>
            <w:tcW w:w="279" w:type="dxa"/>
            <w:shd w:val="clear" w:color="auto" w:fill="D9D9D9" w:themeFill="background1" w:themeFillShade="D9"/>
          </w:tcPr>
          <w:p w14:paraId="296BC535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  <w:shd w:val="clear" w:color="auto" w:fill="D9D9D9" w:themeFill="background1" w:themeFillShade="D9"/>
          </w:tcPr>
          <w:p w14:paraId="26794398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Unweighted HR (95% CI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510" w:type="dxa"/>
            </w:tcMar>
          </w:tcPr>
          <w:p w14:paraId="1522E0AF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76125178" w14:textId="160113BE" w:rsidR="00FA0420" w:rsidRPr="000B4E6A" w:rsidRDefault="00FA0420" w:rsidP="009E4686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0.98 (0.72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3</w:t>
            </w:r>
            <w:r w:rsidR="009E4686">
              <w:rPr>
                <w:rFonts w:ascii="Times New Roman" w:hAnsi="Times New Roman"/>
                <w:szCs w:val="22"/>
              </w:rPr>
              <w:t>4</w:t>
            </w:r>
            <w:r w:rsidRPr="000B4E6A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37CC55C4" w14:textId="55BDD8B0" w:rsidR="00FA0420" w:rsidRPr="000B4E6A" w:rsidRDefault="00FA0420" w:rsidP="009E4686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0.8</w:t>
            </w:r>
            <w:r w:rsidR="009E4686">
              <w:rPr>
                <w:rFonts w:ascii="Times New Roman" w:hAnsi="Times New Roman"/>
                <w:szCs w:val="22"/>
              </w:rPr>
              <w:t>4</w:t>
            </w:r>
            <w:r w:rsidRPr="000B4E6A">
              <w:rPr>
                <w:rFonts w:ascii="Times New Roman" w:hAnsi="Times New Roman"/>
                <w:szCs w:val="22"/>
              </w:rPr>
              <w:t xml:space="preserve"> (0.4</w:t>
            </w:r>
            <w:r w:rsidR="009E4686">
              <w:rPr>
                <w:rFonts w:ascii="Times New Roman" w:hAnsi="Times New Roman"/>
                <w:szCs w:val="22"/>
              </w:rPr>
              <w:t>2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68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35030CB5" w14:textId="6F2EB020" w:rsidR="00FA0420" w:rsidRPr="000B4E6A" w:rsidRDefault="00FA0420" w:rsidP="009E4686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.0</w:t>
            </w:r>
            <w:r w:rsidR="009E4686">
              <w:rPr>
                <w:rFonts w:ascii="Times New Roman" w:hAnsi="Times New Roman"/>
                <w:szCs w:val="22"/>
              </w:rPr>
              <w:t>2</w:t>
            </w:r>
            <w:r w:rsidRPr="000B4E6A">
              <w:rPr>
                <w:rFonts w:ascii="Times New Roman" w:hAnsi="Times New Roman"/>
                <w:szCs w:val="22"/>
              </w:rPr>
              <w:t xml:space="preserve"> (0.67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53)</w:t>
            </w:r>
          </w:p>
        </w:tc>
        <w:tc>
          <w:tcPr>
            <w:tcW w:w="2204" w:type="dxa"/>
            <w:shd w:val="clear" w:color="auto" w:fill="D9D9D9" w:themeFill="background1" w:themeFillShade="D9"/>
            <w:tcMar>
              <w:left w:w="284" w:type="dxa"/>
            </w:tcMar>
          </w:tcPr>
          <w:p w14:paraId="510B40B0" w14:textId="6D27B3CF" w:rsidR="00FA0420" w:rsidRPr="000B4E6A" w:rsidRDefault="00FA0420" w:rsidP="009E4686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.01 (0.57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7</w:t>
            </w:r>
            <w:r w:rsidR="009E4686">
              <w:rPr>
                <w:rFonts w:ascii="Times New Roman" w:hAnsi="Times New Roman"/>
                <w:szCs w:val="22"/>
              </w:rPr>
              <w:t>9</w:t>
            </w:r>
            <w:r w:rsidRPr="000B4E6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FA0420" w:rsidRPr="000B4E6A" w14:paraId="66DBCA29" w14:textId="77777777" w:rsidTr="0099182A">
        <w:tc>
          <w:tcPr>
            <w:tcW w:w="279" w:type="dxa"/>
          </w:tcPr>
          <w:p w14:paraId="7B9691B8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5A613EFF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Weighted aHR (95% CI)</w:t>
            </w:r>
            <w:r w:rsidRPr="000B4E6A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2202" w:type="dxa"/>
            <w:tcMar>
              <w:left w:w="510" w:type="dxa"/>
            </w:tcMar>
          </w:tcPr>
          <w:p w14:paraId="5FBA9FEA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tcMar>
              <w:left w:w="284" w:type="dxa"/>
            </w:tcMar>
          </w:tcPr>
          <w:p w14:paraId="1595C7B3" w14:textId="618AE0EA" w:rsidR="00FA0420" w:rsidRPr="000B4E6A" w:rsidRDefault="00FA0420" w:rsidP="009E4686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0.9</w:t>
            </w:r>
            <w:r w:rsidR="009E4686">
              <w:rPr>
                <w:rFonts w:ascii="Times New Roman" w:hAnsi="Times New Roman"/>
                <w:szCs w:val="22"/>
              </w:rPr>
              <w:t>9</w:t>
            </w:r>
            <w:r w:rsidRPr="000B4E6A">
              <w:rPr>
                <w:rFonts w:ascii="Times New Roman" w:hAnsi="Times New Roman"/>
                <w:szCs w:val="22"/>
              </w:rPr>
              <w:t xml:space="preserve"> (0.</w:t>
            </w:r>
            <w:r>
              <w:rPr>
                <w:rFonts w:ascii="Times New Roman" w:hAnsi="Times New Roman"/>
                <w:szCs w:val="22"/>
              </w:rPr>
              <w:t>7</w:t>
            </w:r>
            <w:r w:rsidR="009E4686">
              <w:rPr>
                <w:rFonts w:ascii="Times New Roman" w:hAnsi="Times New Roman"/>
                <w:szCs w:val="22"/>
              </w:rPr>
              <w:t>1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3</w:t>
            </w:r>
            <w:r w:rsidR="009E4686">
              <w:rPr>
                <w:rFonts w:ascii="Times New Roman" w:hAnsi="Times New Roman"/>
                <w:szCs w:val="22"/>
              </w:rPr>
              <w:t>8</w:t>
            </w:r>
            <w:r w:rsidRPr="000B4E6A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2" w:type="dxa"/>
            <w:tcMar>
              <w:left w:w="284" w:type="dxa"/>
            </w:tcMar>
          </w:tcPr>
          <w:p w14:paraId="2E1AE2E3" w14:textId="376926CB" w:rsidR="00FA0420" w:rsidRPr="000B4E6A" w:rsidRDefault="00FA0420" w:rsidP="009E4686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0.</w:t>
            </w:r>
            <w:r w:rsidR="009E4686">
              <w:rPr>
                <w:rFonts w:ascii="Times New Roman" w:hAnsi="Times New Roman"/>
                <w:szCs w:val="22"/>
              </w:rPr>
              <w:t>89</w:t>
            </w:r>
            <w:r w:rsidRPr="000B4E6A">
              <w:rPr>
                <w:rFonts w:ascii="Times New Roman" w:hAnsi="Times New Roman"/>
                <w:szCs w:val="22"/>
              </w:rPr>
              <w:t xml:space="preserve"> (0.</w:t>
            </w:r>
            <w:r w:rsidR="009E4686">
              <w:rPr>
                <w:rFonts w:ascii="Times New Roman" w:hAnsi="Times New Roman"/>
                <w:szCs w:val="22"/>
              </w:rPr>
              <w:t>4</w:t>
            </w:r>
            <w:r w:rsidRPr="000B4E6A">
              <w:rPr>
                <w:rFonts w:ascii="Times New Roman" w:hAnsi="Times New Roman"/>
                <w:szCs w:val="22"/>
              </w:rPr>
              <w:t>3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</w:t>
            </w:r>
            <w:r w:rsidR="009E4686">
              <w:rPr>
                <w:rFonts w:ascii="Times New Roman" w:hAnsi="Times New Roman"/>
                <w:szCs w:val="22"/>
              </w:rPr>
              <w:t>83</w:t>
            </w:r>
            <w:r w:rsidRPr="000B4E6A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2" w:type="dxa"/>
            <w:tcMar>
              <w:left w:w="284" w:type="dxa"/>
            </w:tcMar>
          </w:tcPr>
          <w:p w14:paraId="587EF588" w14:textId="210042EF" w:rsidR="00FA0420" w:rsidRPr="000B4E6A" w:rsidRDefault="00FA0420" w:rsidP="009E4686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.0</w:t>
            </w:r>
            <w:r w:rsidR="009E4686">
              <w:rPr>
                <w:rFonts w:ascii="Times New Roman" w:hAnsi="Times New Roman"/>
                <w:szCs w:val="22"/>
              </w:rPr>
              <w:t>5</w:t>
            </w:r>
            <w:r w:rsidRPr="000B4E6A">
              <w:rPr>
                <w:rFonts w:ascii="Times New Roman" w:hAnsi="Times New Roman"/>
                <w:szCs w:val="22"/>
              </w:rPr>
              <w:t xml:space="preserve"> (0.6</w:t>
            </w:r>
            <w:r w:rsidR="009E4686">
              <w:rPr>
                <w:rFonts w:ascii="Times New Roman" w:hAnsi="Times New Roman"/>
                <w:szCs w:val="22"/>
              </w:rPr>
              <w:t>8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</w:t>
            </w:r>
            <w:r w:rsidR="009E4686">
              <w:rPr>
                <w:rFonts w:ascii="Times New Roman" w:hAnsi="Times New Roman"/>
                <w:szCs w:val="22"/>
              </w:rPr>
              <w:t>62</w:t>
            </w:r>
            <w:r w:rsidRPr="000B4E6A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4" w:type="dxa"/>
            <w:tcMar>
              <w:left w:w="284" w:type="dxa"/>
            </w:tcMar>
          </w:tcPr>
          <w:p w14:paraId="199E3ECC" w14:textId="00263A31" w:rsidR="00FA0420" w:rsidRPr="000B4E6A" w:rsidRDefault="009E4686" w:rsidP="009E4686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0</w:t>
            </w:r>
            <w:r w:rsidR="00FA0420" w:rsidRPr="000B4E6A">
              <w:rPr>
                <w:rFonts w:ascii="Times New Roman" w:hAnsi="Times New Roman"/>
                <w:szCs w:val="22"/>
              </w:rPr>
              <w:t>.</w:t>
            </w:r>
            <w:r>
              <w:rPr>
                <w:rFonts w:ascii="Times New Roman" w:hAnsi="Times New Roman"/>
                <w:szCs w:val="22"/>
              </w:rPr>
              <w:t>96</w:t>
            </w:r>
            <w:r w:rsidR="00FA0420" w:rsidRPr="000B4E6A">
              <w:rPr>
                <w:rFonts w:ascii="Times New Roman" w:hAnsi="Times New Roman"/>
                <w:szCs w:val="22"/>
              </w:rPr>
              <w:t xml:space="preserve"> (0.5</w:t>
            </w:r>
            <w:r>
              <w:rPr>
                <w:rFonts w:ascii="Times New Roman" w:hAnsi="Times New Roman"/>
                <w:szCs w:val="22"/>
              </w:rPr>
              <w:t>2</w:t>
            </w:r>
            <w:r w:rsidR="00FA0420">
              <w:rPr>
                <w:rFonts w:ascii="Times New Roman" w:hAnsi="Times New Roman"/>
                <w:szCs w:val="22"/>
              </w:rPr>
              <w:t xml:space="preserve"> to </w:t>
            </w:r>
            <w:r w:rsidR="00FA0420" w:rsidRPr="000B4E6A">
              <w:rPr>
                <w:rFonts w:ascii="Times New Roman" w:hAnsi="Times New Roman"/>
                <w:szCs w:val="22"/>
              </w:rPr>
              <w:t>1.</w:t>
            </w:r>
            <w:r>
              <w:rPr>
                <w:rFonts w:ascii="Times New Roman" w:hAnsi="Times New Roman"/>
                <w:szCs w:val="22"/>
              </w:rPr>
              <w:t>76</w:t>
            </w:r>
            <w:r w:rsidR="00FA0420" w:rsidRPr="000B4E6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FA0420" w:rsidRPr="000B4E6A" w14:paraId="016547BB" w14:textId="77777777" w:rsidTr="0099182A">
        <w:tc>
          <w:tcPr>
            <w:tcW w:w="13948" w:type="dxa"/>
            <w:gridSpan w:val="7"/>
            <w:shd w:val="clear" w:color="auto" w:fill="D9D9D9" w:themeFill="background1" w:themeFillShade="D9"/>
          </w:tcPr>
          <w:p w14:paraId="18E76DA0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  <w:vertAlign w:val="superscript"/>
              </w:rPr>
            </w:pPr>
            <w:r w:rsidRPr="00F42B96">
              <w:rPr>
                <w:rFonts w:ascii="Times New Roman" w:hAnsi="Times New Roman"/>
                <w:i/>
                <w:szCs w:val="22"/>
              </w:rPr>
              <w:t>Asthma</w:t>
            </w:r>
            <w:r>
              <w:rPr>
                <w:rFonts w:ascii="Times New Roman" w:hAnsi="Times New Roman"/>
                <w:i/>
                <w:szCs w:val="22"/>
              </w:rPr>
              <w:t xml:space="preserve"> diagnosis only</w:t>
            </w:r>
            <w:r w:rsidRPr="00857AE4">
              <w:rPr>
                <w:rFonts w:ascii="Times New Roman" w:hAnsi="Times New Roman"/>
                <w:szCs w:val="22"/>
                <w:vertAlign w:val="superscript"/>
              </w:rPr>
              <w:t>b</w:t>
            </w:r>
          </w:p>
        </w:tc>
      </w:tr>
      <w:tr w:rsidR="00FA0420" w:rsidRPr="000B4E6A" w14:paraId="3C3465D4" w14:textId="77777777" w:rsidTr="0099182A">
        <w:tc>
          <w:tcPr>
            <w:tcW w:w="279" w:type="dxa"/>
          </w:tcPr>
          <w:p w14:paraId="257D71AE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587EE226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Cases, n (%)</w:t>
            </w:r>
          </w:p>
        </w:tc>
        <w:tc>
          <w:tcPr>
            <w:tcW w:w="2202" w:type="dxa"/>
            <w:tcMar>
              <w:left w:w="510" w:type="dxa"/>
            </w:tcMar>
          </w:tcPr>
          <w:p w14:paraId="16B6AB27" w14:textId="55931F86" w:rsidR="00FA0420" w:rsidRPr="000B4E6A" w:rsidRDefault="00FA0420" w:rsidP="009E4686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59 (2.</w:t>
            </w:r>
            <w:r w:rsidR="009E4686">
              <w:rPr>
                <w:rFonts w:ascii="Times New Roman" w:hAnsi="Times New Roman"/>
                <w:szCs w:val="22"/>
              </w:rPr>
              <w:t>2</w:t>
            </w:r>
            <w:r w:rsidRPr="000B4E6A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2" w:type="dxa"/>
            <w:tcMar>
              <w:left w:w="284" w:type="dxa"/>
            </w:tcMar>
          </w:tcPr>
          <w:p w14:paraId="78D0C324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8 (2</w:t>
            </w:r>
            <w:r>
              <w:rPr>
                <w:rFonts w:ascii="Times New Roman" w:hAnsi="Times New Roman"/>
                <w:szCs w:val="22"/>
              </w:rPr>
              <w:t>.0</w:t>
            </w:r>
            <w:r w:rsidRPr="000B4E6A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2" w:type="dxa"/>
            <w:tcMar>
              <w:left w:w="284" w:type="dxa"/>
            </w:tcMar>
          </w:tcPr>
          <w:p w14:paraId="7BDB4352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&lt;5</w:t>
            </w:r>
          </w:p>
        </w:tc>
        <w:tc>
          <w:tcPr>
            <w:tcW w:w="2202" w:type="dxa"/>
            <w:tcMar>
              <w:left w:w="284" w:type="dxa"/>
            </w:tcMar>
          </w:tcPr>
          <w:p w14:paraId="25B29BC0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9 (2</w:t>
            </w:r>
            <w:r>
              <w:rPr>
                <w:rFonts w:ascii="Times New Roman" w:hAnsi="Times New Roman"/>
                <w:szCs w:val="22"/>
              </w:rPr>
              <w:t>.0</w:t>
            </w:r>
            <w:r w:rsidRPr="000B4E6A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4" w:type="dxa"/>
            <w:tcMar>
              <w:left w:w="284" w:type="dxa"/>
            </w:tcMar>
          </w:tcPr>
          <w:p w14:paraId="500DCB13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5 (1.9)</w:t>
            </w:r>
          </w:p>
        </w:tc>
      </w:tr>
      <w:tr w:rsidR="00FA0420" w:rsidRPr="000B4E6A" w14:paraId="7659E30F" w14:textId="77777777" w:rsidTr="00EB52D7">
        <w:tc>
          <w:tcPr>
            <w:tcW w:w="279" w:type="dxa"/>
            <w:shd w:val="clear" w:color="auto" w:fill="D9D9D9" w:themeFill="background1" w:themeFillShade="D9"/>
          </w:tcPr>
          <w:p w14:paraId="41334C42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  <w:shd w:val="clear" w:color="auto" w:fill="D9D9D9" w:themeFill="background1" w:themeFillShade="D9"/>
          </w:tcPr>
          <w:p w14:paraId="68015C70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Unweighted HR (95% CI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510" w:type="dxa"/>
            </w:tcMar>
          </w:tcPr>
          <w:p w14:paraId="17441413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29C2D925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.06 (0.65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72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33113BC8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-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372F2B3E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0.99 (0.51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94)</w:t>
            </w:r>
          </w:p>
        </w:tc>
        <w:tc>
          <w:tcPr>
            <w:tcW w:w="2204" w:type="dxa"/>
            <w:shd w:val="clear" w:color="auto" w:fill="D9D9D9" w:themeFill="background1" w:themeFillShade="D9"/>
            <w:tcMar>
              <w:left w:w="284" w:type="dxa"/>
            </w:tcMar>
          </w:tcPr>
          <w:p w14:paraId="279ABD38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.13 (0.47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2.76)</w:t>
            </w:r>
          </w:p>
        </w:tc>
      </w:tr>
      <w:tr w:rsidR="00FA0420" w:rsidRPr="000B4E6A" w14:paraId="561A15A5" w14:textId="77777777" w:rsidTr="0099182A">
        <w:tc>
          <w:tcPr>
            <w:tcW w:w="279" w:type="dxa"/>
          </w:tcPr>
          <w:p w14:paraId="7168AEDB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580903DD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Weighted aHR (95% CI)</w:t>
            </w:r>
            <w:r w:rsidRPr="000B4E6A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2202" w:type="dxa"/>
            <w:tcMar>
              <w:left w:w="510" w:type="dxa"/>
            </w:tcMar>
          </w:tcPr>
          <w:p w14:paraId="6CE61C4F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tcMar>
              <w:left w:w="284" w:type="dxa"/>
            </w:tcMar>
          </w:tcPr>
          <w:p w14:paraId="52D8F989" w14:textId="4B8A933D" w:rsidR="00FA0420" w:rsidRPr="000B4E6A" w:rsidRDefault="00FA0420" w:rsidP="009E4686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.</w:t>
            </w:r>
            <w:r w:rsidR="009E4686">
              <w:rPr>
                <w:rFonts w:ascii="Times New Roman" w:hAnsi="Times New Roman"/>
                <w:szCs w:val="22"/>
              </w:rPr>
              <w:t>12</w:t>
            </w:r>
            <w:r w:rsidRPr="000B4E6A">
              <w:rPr>
                <w:rFonts w:ascii="Times New Roman" w:hAnsi="Times New Roman"/>
                <w:szCs w:val="22"/>
              </w:rPr>
              <w:t xml:space="preserve"> (0.6</w:t>
            </w:r>
            <w:r w:rsidR="009E4686">
              <w:rPr>
                <w:rFonts w:ascii="Times New Roman" w:hAnsi="Times New Roman"/>
                <w:szCs w:val="22"/>
              </w:rPr>
              <w:t>7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8</w:t>
            </w:r>
            <w:r w:rsidR="009E4686">
              <w:rPr>
                <w:rFonts w:ascii="Times New Roman" w:hAnsi="Times New Roman"/>
                <w:szCs w:val="22"/>
              </w:rPr>
              <w:t>8</w:t>
            </w:r>
            <w:r w:rsidRPr="000B4E6A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2" w:type="dxa"/>
            <w:tcMar>
              <w:left w:w="284" w:type="dxa"/>
            </w:tcMar>
          </w:tcPr>
          <w:p w14:paraId="68E9D9E7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-</w:t>
            </w:r>
          </w:p>
        </w:tc>
        <w:tc>
          <w:tcPr>
            <w:tcW w:w="2202" w:type="dxa"/>
            <w:tcMar>
              <w:left w:w="284" w:type="dxa"/>
            </w:tcMar>
          </w:tcPr>
          <w:p w14:paraId="6E596AA7" w14:textId="3DED9FA9" w:rsidR="00FA0420" w:rsidRPr="000B4E6A" w:rsidRDefault="00FA0420" w:rsidP="009E4686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.0</w:t>
            </w:r>
            <w:r w:rsidR="009E4686">
              <w:rPr>
                <w:rFonts w:ascii="Times New Roman" w:hAnsi="Times New Roman"/>
                <w:szCs w:val="22"/>
              </w:rPr>
              <w:t>7</w:t>
            </w:r>
            <w:r w:rsidRPr="000B4E6A">
              <w:rPr>
                <w:rFonts w:ascii="Times New Roman" w:hAnsi="Times New Roman"/>
                <w:szCs w:val="22"/>
              </w:rPr>
              <w:t xml:space="preserve"> (0.5</w:t>
            </w:r>
            <w:r w:rsidR="009E4686">
              <w:rPr>
                <w:rFonts w:ascii="Times New Roman" w:hAnsi="Times New Roman"/>
                <w:szCs w:val="22"/>
              </w:rPr>
              <w:t>3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2.</w:t>
            </w:r>
            <w:r>
              <w:rPr>
                <w:rFonts w:ascii="Times New Roman" w:hAnsi="Times New Roman"/>
                <w:szCs w:val="22"/>
              </w:rPr>
              <w:t>1</w:t>
            </w:r>
            <w:r w:rsidR="009E4686">
              <w:rPr>
                <w:rFonts w:ascii="Times New Roman" w:hAnsi="Times New Roman"/>
                <w:szCs w:val="22"/>
              </w:rPr>
              <w:t>6</w:t>
            </w:r>
            <w:r w:rsidRPr="000B4E6A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4" w:type="dxa"/>
            <w:tcMar>
              <w:left w:w="284" w:type="dxa"/>
            </w:tcMar>
          </w:tcPr>
          <w:p w14:paraId="775D6C8B" w14:textId="77C874A8" w:rsidR="00FA0420" w:rsidRPr="000B4E6A" w:rsidRDefault="00FA0420" w:rsidP="009E4686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.</w:t>
            </w:r>
            <w:r w:rsidR="009E4686">
              <w:rPr>
                <w:rFonts w:ascii="Times New Roman" w:hAnsi="Times New Roman"/>
                <w:szCs w:val="22"/>
              </w:rPr>
              <w:t>10</w:t>
            </w:r>
            <w:r w:rsidRPr="000B4E6A">
              <w:rPr>
                <w:rFonts w:ascii="Times New Roman" w:hAnsi="Times New Roman"/>
                <w:szCs w:val="22"/>
              </w:rPr>
              <w:t xml:space="preserve"> (0.4</w:t>
            </w:r>
            <w:r w:rsidR="009E4686">
              <w:rPr>
                <w:rFonts w:ascii="Times New Roman" w:hAnsi="Times New Roman"/>
                <w:szCs w:val="22"/>
              </w:rPr>
              <w:t>1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="009E4686">
              <w:rPr>
                <w:rFonts w:ascii="Times New Roman" w:hAnsi="Times New Roman"/>
                <w:szCs w:val="22"/>
              </w:rPr>
              <w:t>2</w:t>
            </w:r>
            <w:r w:rsidRPr="000B4E6A">
              <w:rPr>
                <w:rFonts w:ascii="Times New Roman" w:hAnsi="Times New Roman"/>
                <w:szCs w:val="22"/>
              </w:rPr>
              <w:t>.</w:t>
            </w:r>
            <w:r w:rsidR="009E4686">
              <w:rPr>
                <w:rFonts w:ascii="Times New Roman" w:hAnsi="Times New Roman"/>
                <w:szCs w:val="22"/>
              </w:rPr>
              <w:t>9</w:t>
            </w:r>
            <w:r>
              <w:rPr>
                <w:rFonts w:ascii="Times New Roman" w:hAnsi="Times New Roman"/>
                <w:szCs w:val="22"/>
              </w:rPr>
              <w:t>5</w:t>
            </w:r>
            <w:r w:rsidRPr="000B4E6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FA0420" w:rsidRPr="000B4E6A" w14:paraId="1156FD13" w14:textId="77777777" w:rsidTr="0099182A">
        <w:tc>
          <w:tcPr>
            <w:tcW w:w="13948" w:type="dxa"/>
            <w:gridSpan w:val="7"/>
            <w:shd w:val="clear" w:color="auto" w:fill="D9D9D9" w:themeFill="background1" w:themeFillShade="D9"/>
          </w:tcPr>
          <w:p w14:paraId="41BD2C3D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i/>
                <w:szCs w:val="22"/>
              </w:rPr>
              <w:t>Anaphylaxis</w:t>
            </w:r>
          </w:p>
        </w:tc>
      </w:tr>
      <w:tr w:rsidR="00FA0420" w:rsidRPr="000B4E6A" w14:paraId="098ECC24" w14:textId="77777777" w:rsidTr="0099182A">
        <w:tc>
          <w:tcPr>
            <w:tcW w:w="279" w:type="dxa"/>
          </w:tcPr>
          <w:p w14:paraId="51377E5E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58F7CC64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Cases, n (%)</w:t>
            </w:r>
          </w:p>
        </w:tc>
        <w:tc>
          <w:tcPr>
            <w:tcW w:w="2202" w:type="dxa"/>
            <w:tcMar>
              <w:left w:w="510" w:type="dxa"/>
            </w:tcMar>
          </w:tcPr>
          <w:p w14:paraId="3568F5EA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88 (1.2)</w:t>
            </w:r>
          </w:p>
        </w:tc>
        <w:tc>
          <w:tcPr>
            <w:tcW w:w="2202" w:type="dxa"/>
            <w:tcMar>
              <w:left w:w="284" w:type="dxa"/>
            </w:tcMar>
          </w:tcPr>
          <w:p w14:paraId="16AEE6D4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0 (1.1)</w:t>
            </w:r>
          </w:p>
        </w:tc>
        <w:tc>
          <w:tcPr>
            <w:tcW w:w="2202" w:type="dxa"/>
            <w:tcMar>
              <w:left w:w="284" w:type="dxa"/>
            </w:tcMar>
          </w:tcPr>
          <w:p w14:paraId="4EDA1E2B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&lt;5</w:t>
            </w:r>
          </w:p>
        </w:tc>
        <w:tc>
          <w:tcPr>
            <w:tcW w:w="2202" w:type="dxa"/>
            <w:tcMar>
              <w:left w:w="284" w:type="dxa"/>
            </w:tcMar>
          </w:tcPr>
          <w:p w14:paraId="20C43895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&lt;5</w:t>
            </w:r>
          </w:p>
        </w:tc>
        <w:tc>
          <w:tcPr>
            <w:tcW w:w="2204" w:type="dxa"/>
            <w:tcMar>
              <w:left w:w="284" w:type="dxa"/>
            </w:tcMar>
          </w:tcPr>
          <w:p w14:paraId="22BB6141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&lt;5</w:t>
            </w:r>
          </w:p>
        </w:tc>
      </w:tr>
      <w:tr w:rsidR="00FA0420" w:rsidRPr="000B4E6A" w14:paraId="4C2C9DD1" w14:textId="77777777" w:rsidTr="00EB52D7">
        <w:tc>
          <w:tcPr>
            <w:tcW w:w="279" w:type="dxa"/>
            <w:shd w:val="clear" w:color="auto" w:fill="D9D9D9" w:themeFill="background1" w:themeFillShade="D9"/>
          </w:tcPr>
          <w:p w14:paraId="463A262B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  <w:shd w:val="clear" w:color="auto" w:fill="D9D9D9" w:themeFill="background1" w:themeFillShade="D9"/>
          </w:tcPr>
          <w:p w14:paraId="3FD71617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Unweighted HR (95% CI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510" w:type="dxa"/>
            </w:tcMar>
          </w:tcPr>
          <w:p w14:paraId="39773B5C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2E2D0B72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.04 (0.54</w:t>
            </w:r>
            <w:r>
              <w:rPr>
                <w:rFonts w:ascii="Times New Roman" w:hAnsi="Times New Roman"/>
                <w:szCs w:val="22"/>
              </w:rPr>
              <w:t xml:space="preserve"> to </w:t>
            </w:r>
            <w:r w:rsidRPr="000B4E6A">
              <w:rPr>
                <w:rFonts w:ascii="Times New Roman" w:hAnsi="Times New Roman"/>
                <w:szCs w:val="22"/>
              </w:rPr>
              <w:t>1.99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111CD1C9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-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19A8B66E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-</w:t>
            </w:r>
          </w:p>
        </w:tc>
        <w:tc>
          <w:tcPr>
            <w:tcW w:w="2204" w:type="dxa"/>
            <w:shd w:val="clear" w:color="auto" w:fill="D9D9D9" w:themeFill="background1" w:themeFillShade="D9"/>
            <w:tcMar>
              <w:left w:w="284" w:type="dxa"/>
            </w:tcMar>
          </w:tcPr>
          <w:p w14:paraId="786B6C74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-</w:t>
            </w:r>
          </w:p>
        </w:tc>
      </w:tr>
      <w:tr w:rsidR="00FA0420" w:rsidRPr="000B4E6A" w14:paraId="0C63288E" w14:textId="77777777" w:rsidTr="0099182A">
        <w:tc>
          <w:tcPr>
            <w:tcW w:w="279" w:type="dxa"/>
          </w:tcPr>
          <w:p w14:paraId="66AF488B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6D7EF2BB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Weighted aHR (95% CI)</w:t>
            </w:r>
            <w:r w:rsidRPr="000B4E6A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2202" w:type="dxa"/>
            <w:tcMar>
              <w:left w:w="510" w:type="dxa"/>
            </w:tcMar>
          </w:tcPr>
          <w:p w14:paraId="3A32E1E6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tcMar>
              <w:left w:w="284" w:type="dxa"/>
            </w:tcMar>
          </w:tcPr>
          <w:p w14:paraId="4D111908" w14:textId="076441E7" w:rsidR="00FA0420" w:rsidRPr="000B4E6A" w:rsidRDefault="009E4686" w:rsidP="009E4686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1</w:t>
            </w:r>
            <w:r w:rsidR="00FA0420" w:rsidRPr="000B4E6A">
              <w:rPr>
                <w:rFonts w:ascii="Times New Roman" w:hAnsi="Times New Roman"/>
                <w:szCs w:val="22"/>
              </w:rPr>
              <w:t>.</w:t>
            </w:r>
            <w:r>
              <w:rPr>
                <w:rFonts w:ascii="Times New Roman" w:hAnsi="Times New Roman"/>
                <w:szCs w:val="22"/>
              </w:rPr>
              <w:t>01</w:t>
            </w:r>
            <w:r w:rsidR="00FA0420" w:rsidRPr="000B4E6A">
              <w:rPr>
                <w:rFonts w:ascii="Times New Roman" w:hAnsi="Times New Roman"/>
                <w:szCs w:val="22"/>
              </w:rPr>
              <w:t xml:space="preserve"> (0.</w:t>
            </w:r>
            <w:r w:rsidR="00FA0420">
              <w:rPr>
                <w:rFonts w:ascii="Times New Roman" w:hAnsi="Times New Roman"/>
                <w:szCs w:val="22"/>
              </w:rPr>
              <w:t>5</w:t>
            </w:r>
            <w:r>
              <w:rPr>
                <w:rFonts w:ascii="Times New Roman" w:hAnsi="Times New Roman"/>
                <w:szCs w:val="22"/>
              </w:rPr>
              <w:t>1</w:t>
            </w:r>
            <w:r w:rsidR="00FA0420">
              <w:rPr>
                <w:rFonts w:ascii="Times New Roman" w:hAnsi="Times New Roman"/>
                <w:szCs w:val="22"/>
              </w:rPr>
              <w:t xml:space="preserve"> to </w:t>
            </w:r>
            <w:r w:rsidR="00FA0420" w:rsidRPr="000B4E6A">
              <w:rPr>
                <w:rFonts w:ascii="Times New Roman" w:hAnsi="Times New Roman"/>
                <w:szCs w:val="22"/>
              </w:rPr>
              <w:t>1.</w:t>
            </w:r>
            <w:r>
              <w:rPr>
                <w:rFonts w:ascii="Times New Roman" w:hAnsi="Times New Roman"/>
                <w:szCs w:val="22"/>
              </w:rPr>
              <w:t>9</w:t>
            </w:r>
            <w:r w:rsidR="00FA0420">
              <w:rPr>
                <w:rFonts w:ascii="Times New Roman" w:hAnsi="Times New Roman"/>
                <w:szCs w:val="22"/>
              </w:rPr>
              <w:t>7</w:t>
            </w:r>
            <w:r w:rsidR="00FA0420" w:rsidRPr="000B4E6A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2202" w:type="dxa"/>
            <w:tcMar>
              <w:left w:w="284" w:type="dxa"/>
            </w:tcMar>
          </w:tcPr>
          <w:p w14:paraId="23FA3800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-</w:t>
            </w:r>
          </w:p>
        </w:tc>
        <w:tc>
          <w:tcPr>
            <w:tcW w:w="2202" w:type="dxa"/>
            <w:tcMar>
              <w:left w:w="284" w:type="dxa"/>
            </w:tcMar>
          </w:tcPr>
          <w:p w14:paraId="514327A6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-</w:t>
            </w:r>
          </w:p>
        </w:tc>
        <w:tc>
          <w:tcPr>
            <w:tcW w:w="2204" w:type="dxa"/>
            <w:tcMar>
              <w:left w:w="284" w:type="dxa"/>
            </w:tcMar>
          </w:tcPr>
          <w:p w14:paraId="1854E85E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-</w:t>
            </w:r>
          </w:p>
        </w:tc>
      </w:tr>
      <w:tr w:rsidR="00FA0420" w:rsidRPr="000B4E6A" w14:paraId="4A2B160B" w14:textId="77777777" w:rsidTr="0099182A">
        <w:tc>
          <w:tcPr>
            <w:tcW w:w="13948" w:type="dxa"/>
            <w:gridSpan w:val="7"/>
            <w:shd w:val="clear" w:color="auto" w:fill="D9D9D9" w:themeFill="background1" w:themeFillShade="D9"/>
          </w:tcPr>
          <w:p w14:paraId="53179139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i/>
                <w:szCs w:val="22"/>
              </w:rPr>
              <w:t>Autoimmune disease</w:t>
            </w:r>
          </w:p>
        </w:tc>
      </w:tr>
      <w:tr w:rsidR="00FA0420" w:rsidRPr="000B4E6A" w14:paraId="75C70C52" w14:textId="77777777" w:rsidTr="0099182A">
        <w:tc>
          <w:tcPr>
            <w:tcW w:w="279" w:type="dxa"/>
          </w:tcPr>
          <w:p w14:paraId="71F971C5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</w:tcPr>
          <w:p w14:paraId="098E813D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Cases, n (%)</w:t>
            </w:r>
          </w:p>
        </w:tc>
        <w:tc>
          <w:tcPr>
            <w:tcW w:w="2202" w:type="dxa"/>
            <w:tcMar>
              <w:left w:w="510" w:type="dxa"/>
            </w:tcMar>
          </w:tcPr>
          <w:p w14:paraId="3B00BF93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21 (0.3)</w:t>
            </w:r>
          </w:p>
        </w:tc>
        <w:tc>
          <w:tcPr>
            <w:tcW w:w="2202" w:type="dxa"/>
            <w:tcMar>
              <w:left w:w="284" w:type="dxa"/>
            </w:tcMar>
          </w:tcPr>
          <w:p w14:paraId="26C25002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&lt;5</w:t>
            </w:r>
          </w:p>
        </w:tc>
        <w:tc>
          <w:tcPr>
            <w:tcW w:w="2202" w:type="dxa"/>
            <w:tcMar>
              <w:left w:w="284" w:type="dxa"/>
            </w:tcMar>
          </w:tcPr>
          <w:p w14:paraId="07841BE5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&lt;5</w:t>
            </w:r>
          </w:p>
        </w:tc>
        <w:tc>
          <w:tcPr>
            <w:tcW w:w="2202" w:type="dxa"/>
            <w:tcMar>
              <w:left w:w="284" w:type="dxa"/>
            </w:tcMar>
          </w:tcPr>
          <w:p w14:paraId="722ED863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&lt;5</w:t>
            </w:r>
          </w:p>
        </w:tc>
        <w:tc>
          <w:tcPr>
            <w:tcW w:w="2204" w:type="dxa"/>
            <w:tcMar>
              <w:left w:w="284" w:type="dxa"/>
            </w:tcMar>
          </w:tcPr>
          <w:p w14:paraId="0A3030A6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&lt;5</w:t>
            </w:r>
          </w:p>
        </w:tc>
      </w:tr>
      <w:tr w:rsidR="00FA0420" w:rsidRPr="000B4E6A" w14:paraId="03F7E6F6" w14:textId="77777777" w:rsidTr="00EB52D7">
        <w:tc>
          <w:tcPr>
            <w:tcW w:w="279" w:type="dxa"/>
            <w:shd w:val="clear" w:color="auto" w:fill="D9D9D9" w:themeFill="background1" w:themeFillShade="D9"/>
          </w:tcPr>
          <w:p w14:paraId="70309295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  <w:shd w:val="clear" w:color="auto" w:fill="D9D9D9" w:themeFill="background1" w:themeFillShade="D9"/>
          </w:tcPr>
          <w:p w14:paraId="12745472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Unweighted HR (95% CI)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510" w:type="dxa"/>
            </w:tcMar>
          </w:tcPr>
          <w:p w14:paraId="13D845B3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6AF6A4EA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-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13218A64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-</w:t>
            </w:r>
          </w:p>
        </w:tc>
        <w:tc>
          <w:tcPr>
            <w:tcW w:w="2202" w:type="dxa"/>
            <w:shd w:val="clear" w:color="auto" w:fill="D9D9D9" w:themeFill="background1" w:themeFillShade="D9"/>
            <w:tcMar>
              <w:left w:w="284" w:type="dxa"/>
            </w:tcMar>
          </w:tcPr>
          <w:p w14:paraId="08C6C8AB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-</w:t>
            </w:r>
          </w:p>
        </w:tc>
        <w:tc>
          <w:tcPr>
            <w:tcW w:w="2204" w:type="dxa"/>
            <w:shd w:val="clear" w:color="auto" w:fill="D9D9D9" w:themeFill="background1" w:themeFillShade="D9"/>
            <w:tcMar>
              <w:left w:w="284" w:type="dxa"/>
            </w:tcMar>
          </w:tcPr>
          <w:p w14:paraId="4D0CED49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-</w:t>
            </w:r>
          </w:p>
        </w:tc>
      </w:tr>
      <w:tr w:rsidR="00FA0420" w:rsidRPr="000B4E6A" w14:paraId="552D7794" w14:textId="77777777" w:rsidTr="0099182A">
        <w:tc>
          <w:tcPr>
            <w:tcW w:w="279" w:type="dxa"/>
            <w:tcBorders>
              <w:bottom w:val="single" w:sz="18" w:space="0" w:color="auto"/>
            </w:tcBorders>
          </w:tcPr>
          <w:p w14:paraId="58640BE3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2657" w:type="dxa"/>
            <w:tcBorders>
              <w:bottom w:val="single" w:sz="18" w:space="0" w:color="auto"/>
            </w:tcBorders>
          </w:tcPr>
          <w:p w14:paraId="1128D6DD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Weighted aHR (95% CI)</w:t>
            </w:r>
            <w:r w:rsidRPr="000B4E6A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2202" w:type="dxa"/>
            <w:tcBorders>
              <w:bottom w:val="single" w:sz="18" w:space="0" w:color="auto"/>
            </w:tcBorders>
            <w:tcMar>
              <w:left w:w="510" w:type="dxa"/>
            </w:tcMar>
          </w:tcPr>
          <w:p w14:paraId="66C79621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1 [Reference]</w:t>
            </w:r>
          </w:p>
        </w:tc>
        <w:tc>
          <w:tcPr>
            <w:tcW w:w="2202" w:type="dxa"/>
            <w:tcBorders>
              <w:bottom w:val="single" w:sz="18" w:space="0" w:color="auto"/>
            </w:tcBorders>
            <w:tcMar>
              <w:left w:w="284" w:type="dxa"/>
            </w:tcMar>
          </w:tcPr>
          <w:p w14:paraId="11D75286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-</w:t>
            </w:r>
          </w:p>
        </w:tc>
        <w:tc>
          <w:tcPr>
            <w:tcW w:w="2202" w:type="dxa"/>
            <w:tcBorders>
              <w:bottom w:val="single" w:sz="18" w:space="0" w:color="auto"/>
            </w:tcBorders>
            <w:tcMar>
              <w:left w:w="284" w:type="dxa"/>
            </w:tcMar>
          </w:tcPr>
          <w:p w14:paraId="0C858CB0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-</w:t>
            </w:r>
          </w:p>
        </w:tc>
        <w:tc>
          <w:tcPr>
            <w:tcW w:w="2202" w:type="dxa"/>
            <w:tcBorders>
              <w:bottom w:val="single" w:sz="18" w:space="0" w:color="auto"/>
            </w:tcBorders>
            <w:tcMar>
              <w:left w:w="284" w:type="dxa"/>
            </w:tcMar>
          </w:tcPr>
          <w:p w14:paraId="7A7303A4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-</w:t>
            </w:r>
          </w:p>
        </w:tc>
        <w:tc>
          <w:tcPr>
            <w:tcW w:w="2204" w:type="dxa"/>
            <w:tcBorders>
              <w:bottom w:val="single" w:sz="18" w:space="0" w:color="auto"/>
            </w:tcBorders>
            <w:tcMar>
              <w:left w:w="284" w:type="dxa"/>
            </w:tcMar>
          </w:tcPr>
          <w:p w14:paraId="295FA443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-</w:t>
            </w:r>
          </w:p>
        </w:tc>
      </w:tr>
      <w:tr w:rsidR="00FA0420" w:rsidRPr="000B4E6A" w14:paraId="2E292381" w14:textId="77777777" w:rsidTr="0099182A">
        <w:tc>
          <w:tcPr>
            <w:tcW w:w="13948" w:type="dxa"/>
            <w:gridSpan w:val="7"/>
            <w:tcBorders>
              <w:top w:val="single" w:sz="18" w:space="0" w:color="auto"/>
              <w:bottom w:val="single" w:sz="8" w:space="0" w:color="auto"/>
            </w:tcBorders>
          </w:tcPr>
          <w:p w14:paraId="4C514F6B" w14:textId="2C40F42B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Abbreviations: CI, confidence interval; HR,</w:t>
            </w:r>
            <w:r w:rsidR="00492588">
              <w:rPr>
                <w:rFonts w:ascii="Times New Roman" w:hAnsi="Times New Roman"/>
                <w:szCs w:val="22"/>
              </w:rPr>
              <w:t xml:space="preserve"> unadjusted</w:t>
            </w:r>
            <w:r w:rsidRPr="000B4E6A">
              <w:rPr>
                <w:rFonts w:ascii="Times New Roman" w:hAnsi="Times New Roman"/>
                <w:szCs w:val="22"/>
              </w:rPr>
              <w:t xml:space="preserve"> hazard ratio; aHR, adjusted hazard ratio; -, indeterminate (a stable estimate could not be generated due to the low number of outcomes).</w:t>
            </w:r>
          </w:p>
          <w:p w14:paraId="66608FDD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</w:p>
          <w:p w14:paraId="217C02E1" w14:textId="11BB360A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</w:rPr>
              <w:t>All outcomes were identified from ICD-10-AM codes found in the principal and additional diagnosis fields of hospital inpatient records (</w:t>
            </w:r>
            <w:r w:rsidRPr="000B4E6A">
              <w:rPr>
                <w:rFonts w:ascii="Times New Roman" w:hAnsi="Times New Roman"/>
                <w:b/>
                <w:szCs w:val="22"/>
              </w:rPr>
              <w:t>S</w:t>
            </w:r>
            <w:r w:rsidR="00675B9B">
              <w:rPr>
                <w:rFonts w:ascii="Times New Roman" w:hAnsi="Times New Roman"/>
                <w:b/>
                <w:szCs w:val="22"/>
              </w:rPr>
              <w:t>1</w:t>
            </w:r>
            <w:r w:rsidRPr="000B4E6A">
              <w:rPr>
                <w:rFonts w:ascii="Times New Roman" w:hAnsi="Times New Roman"/>
                <w:b/>
                <w:szCs w:val="22"/>
              </w:rPr>
              <w:t xml:space="preserve"> Table</w:t>
            </w:r>
            <w:r w:rsidRPr="000B4E6A">
              <w:rPr>
                <w:rFonts w:ascii="Times New Roman" w:hAnsi="Times New Roman"/>
                <w:szCs w:val="22"/>
              </w:rPr>
              <w:t>).</w:t>
            </w:r>
          </w:p>
          <w:p w14:paraId="2D87334D" w14:textId="52E3D766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  <w:vertAlign w:val="superscript"/>
              </w:rPr>
              <w:t>a</w:t>
            </w:r>
            <w:r w:rsidRPr="000B4E6A">
              <w:rPr>
                <w:rFonts w:ascii="Times New Roman" w:hAnsi="Times New Roman"/>
                <w:szCs w:val="22"/>
              </w:rPr>
              <w:t xml:space="preserve"> </w:t>
            </w:r>
            <w:r w:rsidRPr="00FE1C15">
              <w:rPr>
                <w:rFonts w:ascii="Times New Roman" w:hAnsi="Times New Roman"/>
                <w:szCs w:val="22"/>
              </w:rPr>
              <w:t xml:space="preserve">Hazard ratios </w:t>
            </w:r>
            <w:r>
              <w:rPr>
                <w:rFonts w:ascii="Times New Roman" w:hAnsi="Times New Roman"/>
                <w:szCs w:val="22"/>
              </w:rPr>
              <w:t xml:space="preserve">were </w:t>
            </w:r>
            <w:r w:rsidRPr="00FE1C15">
              <w:rPr>
                <w:rFonts w:ascii="Times New Roman" w:hAnsi="Times New Roman"/>
                <w:szCs w:val="22"/>
              </w:rPr>
              <w:t xml:space="preserve">weighted by inverse-probability of treatment factoring for maternal covariates </w:t>
            </w:r>
            <w:r>
              <w:rPr>
                <w:rFonts w:ascii="Times New Roman" w:hAnsi="Times New Roman"/>
                <w:szCs w:val="22"/>
              </w:rPr>
              <w:t xml:space="preserve">including </w:t>
            </w:r>
            <w:r w:rsidRPr="00FE1C15">
              <w:rPr>
                <w:rFonts w:ascii="Times New Roman" w:hAnsi="Times New Roman"/>
                <w:szCs w:val="22"/>
              </w:rPr>
              <w:t>age, Aboriginal status, socioeconomic status,</w:t>
            </w:r>
            <w:r w:rsidR="00123368">
              <w:rPr>
                <w:rFonts w:ascii="Times New Roman" w:hAnsi="Times New Roman"/>
                <w:szCs w:val="22"/>
              </w:rPr>
              <w:t xml:space="preserve"> body mass index</w:t>
            </w:r>
            <w:r w:rsidRPr="00FE1C15">
              <w:rPr>
                <w:rFonts w:ascii="Times New Roman" w:hAnsi="Times New Roman"/>
                <w:szCs w:val="22"/>
              </w:rPr>
              <w:t>, parity, pre-existing medical conditions (asthma, essential hypertension, pre-existing diabetes), pregnancy complications (gestational diabetes, gestational hypertension, pre-eclampsia), smoking status during pregnancy, gestational age at first prenatal care visit, year and season of birth; models were additionally adjusted for child’s Aboriginal status.</w:t>
            </w:r>
          </w:p>
          <w:p w14:paraId="36C7E857" w14:textId="77777777" w:rsidR="00FA0420" w:rsidRPr="000B4E6A" w:rsidRDefault="00FA0420" w:rsidP="0006378A">
            <w:pPr>
              <w:rPr>
                <w:rFonts w:ascii="Times New Roman" w:hAnsi="Times New Roman"/>
                <w:szCs w:val="22"/>
              </w:rPr>
            </w:pPr>
            <w:r w:rsidRPr="000B4E6A">
              <w:rPr>
                <w:rFonts w:ascii="Times New Roman" w:hAnsi="Times New Roman"/>
                <w:szCs w:val="22"/>
                <w:vertAlign w:val="superscript"/>
              </w:rPr>
              <w:t>b</w:t>
            </w:r>
            <w:r w:rsidRPr="000B4E6A">
              <w:rPr>
                <w:rFonts w:ascii="Times New Roman" w:hAnsi="Times New Roman"/>
                <w:szCs w:val="22"/>
              </w:rPr>
              <w:t xml:space="preserve"> Sensitivity analysis restricting the definition of asthma to the presence of a diagnosis code of asthma alone (i.e., J45-</w:t>
            </w:r>
            <w:r>
              <w:rPr>
                <w:rFonts w:ascii="Times New Roman" w:hAnsi="Times New Roman"/>
                <w:szCs w:val="22"/>
              </w:rPr>
              <w:t>J</w:t>
            </w:r>
            <w:r w:rsidRPr="000B4E6A">
              <w:rPr>
                <w:rFonts w:ascii="Times New Roman" w:hAnsi="Times New Roman"/>
                <w:szCs w:val="22"/>
              </w:rPr>
              <w:t>46).</w:t>
            </w:r>
          </w:p>
        </w:tc>
      </w:tr>
    </w:tbl>
    <w:p w14:paraId="02C503E6" w14:textId="68564550" w:rsidR="00A44A25" w:rsidRPr="005A6A71" w:rsidRDefault="00A44A25" w:rsidP="001E07AC">
      <w:bookmarkStart w:id="0" w:name="_GoBack"/>
      <w:bookmarkEnd w:id="0"/>
    </w:p>
    <w:sectPr w:rsidR="00A44A25" w:rsidRPr="005A6A71" w:rsidSect="001E07A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441BC4" w14:textId="77777777" w:rsidR="00D506A7" w:rsidRDefault="00D506A7" w:rsidP="00C4365D">
      <w:pPr>
        <w:spacing w:after="0" w:line="240" w:lineRule="auto"/>
      </w:pPr>
      <w:r>
        <w:separator/>
      </w:r>
    </w:p>
  </w:endnote>
  <w:endnote w:type="continuationSeparator" w:id="0">
    <w:p w14:paraId="1B17EABE" w14:textId="77777777" w:rsidR="00D506A7" w:rsidRDefault="00D506A7" w:rsidP="00C436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ABE270" w14:textId="77777777" w:rsidR="00D506A7" w:rsidRDefault="00D506A7" w:rsidP="00C4365D">
      <w:pPr>
        <w:spacing w:after="0" w:line="240" w:lineRule="auto"/>
      </w:pPr>
      <w:r>
        <w:separator/>
      </w:r>
    </w:p>
  </w:footnote>
  <w:footnote w:type="continuationSeparator" w:id="0">
    <w:p w14:paraId="5A4672A3" w14:textId="77777777" w:rsidR="00D506A7" w:rsidRDefault="00D506A7" w:rsidP="00C436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057C45"/>
    <w:multiLevelType w:val="hybridMultilevel"/>
    <w:tmpl w:val="F832514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764C1D"/>
    <w:multiLevelType w:val="hybridMultilevel"/>
    <w:tmpl w:val="7132FA4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AB2780C"/>
    <w:multiLevelType w:val="hybridMultilevel"/>
    <w:tmpl w:val="CB982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2A5794"/>
    <w:multiLevelType w:val="hybridMultilevel"/>
    <w:tmpl w:val="2A78C71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2FA219D"/>
    <w:multiLevelType w:val="hybridMultilevel"/>
    <w:tmpl w:val="63FC412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4582AAC"/>
    <w:multiLevelType w:val="hybridMultilevel"/>
    <w:tmpl w:val="137CE7D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B8573AE"/>
    <w:multiLevelType w:val="hybridMultilevel"/>
    <w:tmpl w:val="44FA8AA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FC575A9"/>
    <w:multiLevelType w:val="hybridMultilevel"/>
    <w:tmpl w:val="DA7EBC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743765"/>
    <w:multiLevelType w:val="hybridMultilevel"/>
    <w:tmpl w:val="98C41A3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D1C4747"/>
    <w:multiLevelType w:val="hybridMultilevel"/>
    <w:tmpl w:val="63CCFD9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F545F22"/>
    <w:multiLevelType w:val="hybridMultilevel"/>
    <w:tmpl w:val="FC10B7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68711D0"/>
    <w:multiLevelType w:val="hybridMultilevel"/>
    <w:tmpl w:val="F832514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86E22D5"/>
    <w:multiLevelType w:val="hybridMultilevel"/>
    <w:tmpl w:val="D7D6A93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AF34E0C"/>
    <w:multiLevelType w:val="hybridMultilevel"/>
    <w:tmpl w:val="DA58EC30"/>
    <w:lvl w:ilvl="0" w:tplc="01543692">
      <w:start w:val="1"/>
      <w:numFmt w:val="decimal"/>
      <w:lvlText w:val="%1."/>
      <w:lvlJc w:val="left"/>
      <w:pPr>
        <w:ind w:left="360" w:hanging="360"/>
      </w:pPr>
    </w:lvl>
    <w:lvl w:ilvl="1" w:tplc="A8A651D2">
      <w:start w:val="1"/>
      <w:numFmt w:val="decimal"/>
      <w:lvlText w:val="4.%2."/>
      <w:lvlJc w:val="left"/>
      <w:pPr>
        <w:ind w:left="1080" w:hanging="36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C262DA7"/>
    <w:multiLevelType w:val="hybridMultilevel"/>
    <w:tmpl w:val="DA7EBC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D445ED"/>
    <w:multiLevelType w:val="hybridMultilevel"/>
    <w:tmpl w:val="952EABC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4EA7ADF"/>
    <w:multiLevelType w:val="hybridMultilevel"/>
    <w:tmpl w:val="7C1E29C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B8871C1"/>
    <w:multiLevelType w:val="hybridMultilevel"/>
    <w:tmpl w:val="B4B86FA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1CB1E4D"/>
    <w:multiLevelType w:val="hybridMultilevel"/>
    <w:tmpl w:val="91EA2FD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62C2722"/>
    <w:multiLevelType w:val="hybridMultilevel"/>
    <w:tmpl w:val="059ED4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BF2ACD"/>
    <w:multiLevelType w:val="hybridMultilevel"/>
    <w:tmpl w:val="DA7EBC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D46139"/>
    <w:multiLevelType w:val="hybridMultilevel"/>
    <w:tmpl w:val="00C8689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9E44ADF"/>
    <w:multiLevelType w:val="hybridMultilevel"/>
    <w:tmpl w:val="20F6E0C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A287F21"/>
    <w:multiLevelType w:val="multilevel"/>
    <w:tmpl w:val="EE30383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24" w15:restartNumberingAfterBreak="0">
    <w:nsid w:val="5A7F105A"/>
    <w:multiLevelType w:val="hybridMultilevel"/>
    <w:tmpl w:val="0EAE73B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C561A71"/>
    <w:multiLevelType w:val="hybridMultilevel"/>
    <w:tmpl w:val="358C978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DA3125C"/>
    <w:multiLevelType w:val="hybridMultilevel"/>
    <w:tmpl w:val="2CF28F1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2C325EE"/>
    <w:multiLevelType w:val="hybridMultilevel"/>
    <w:tmpl w:val="FF5618F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6714E7AE">
      <w:start w:val="1"/>
      <w:numFmt w:val="decimal"/>
      <w:lvlText w:val="3.%2."/>
      <w:lvlJc w:val="left"/>
      <w:pPr>
        <w:ind w:left="1080" w:hanging="360"/>
      </w:pPr>
      <w:rPr>
        <w:rFonts w:hint="default"/>
      </w:rPr>
    </w:lvl>
    <w:lvl w:ilvl="2" w:tplc="EEC6B032">
      <w:start w:val="1"/>
      <w:numFmt w:val="decimal"/>
      <w:lvlText w:val="3.3.%3."/>
      <w:lvlJc w:val="right"/>
      <w:pPr>
        <w:ind w:left="1800" w:hanging="180"/>
      </w:pPr>
      <w:rPr>
        <w:rFonts w:hint="default"/>
      </w:r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30C1CAF"/>
    <w:multiLevelType w:val="hybridMultilevel"/>
    <w:tmpl w:val="9A5899F6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335354F"/>
    <w:multiLevelType w:val="hybridMultilevel"/>
    <w:tmpl w:val="CACEF30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8A55020"/>
    <w:multiLevelType w:val="hybridMultilevel"/>
    <w:tmpl w:val="2676C05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C694F10"/>
    <w:multiLevelType w:val="multilevel"/>
    <w:tmpl w:val="D7B4B32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32" w15:restartNumberingAfterBreak="0">
    <w:nsid w:val="71CD211B"/>
    <w:multiLevelType w:val="hybridMultilevel"/>
    <w:tmpl w:val="7D0214C8"/>
    <w:lvl w:ilvl="0" w:tplc="0C09000F">
      <w:start w:val="1"/>
      <w:numFmt w:val="decimal"/>
      <w:lvlText w:val="%1."/>
      <w:lvlJc w:val="left"/>
      <w:pPr>
        <w:ind w:left="1800" w:hanging="360"/>
      </w:p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3" w15:restartNumberingAfterBreak="0">
    <w:nsid w:val="725A374E"/>
    <w:multiLevelType w:val="hybridMultilevel"/>
    <w:tmpl w:val="BA84ED0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2AB57FC"/>
    <w:multiLevelType w:val="multilevel"/>
    <w:tmpl w:val="5824D4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308384B"/>
    <w:multiLevelType w:val="hybridMultilevel"/>
    <w:tmpl w:val="A6A6BF3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308589A"/>
    <w:multiLevelType w:val="multilevel"/>
    <w:tmpl w:val="C49C09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37" w15:restartNumberingAfterBreak="0">
    <w:nsid w:val="758D72FC"/>
    <w:multiLevelType w:val="hybridMultilevel"/>
    <w:tmpl w:val="6B947A6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6641FF1"/>
    <w:multiLevelType w:val="hybridMultilevel"/>
    <w:tmpl w:val="EC062910"/>
    <w:lvl w:ilvl="0" w:tplc="01543692">
      <w:start w:val="1"/>
      <w:numFmt w:val="decimal"/>
      <w:lvlText w:val="%1."/>
      <w:lvlJc w:val="left"/>
      <w:pPr>
        <w:ind w:left="360" w:hanging="360"/>
      </w:pPr>
    </w:lvl>
    <w:lvl w:ilvl="1" w:tplc="E738F42E">
      <w:start w:val="1"/>
      <w:numFmt w:val="decimal"/>
      <w:lvlText w:val="2.%2."/>
      <w:lvlJc w:val="left"/>
      <w:pPr>
        <w:ind w:left="1080" w:hanging="36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93F3500"/>
    <w:multiLevelType w:val="multilevel"/>
    <w:tmpl w:val="EE30383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40" w15:restartNumberingAfterBreak="0">
    <w:nsid w:val="7D476A76"/>
    <w:multiLevelType w:val="hybridMultilevel"/>
    <w:tmpl w:val="F0EC190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8"/>
  </w:num>
  <w:num w:numId="2">
    <w:abstractNumId w:val="27"/>
  </w:num>
  <w:num w:numId="3">
    <w:abstractNumId w:val="13"/>
  </w:num>
  <w:num w:numId="4">
    <w:abstractNumId w:val="40"/>
  </w:num>
  <w:num w:numId="5">
    <w:abstractNumId w:val="19"/>
  </w:num>
  <w:num w:numId="6">
    <w:abstractNumId w:val="25"/>
  </w:num>
  <w:num w:numId="7">
    <w:abstractNumId w:val="1"/>
  </w:num>
  <w:num w:numId="8">
    <w:abstractNumId w:val="26"/>
  </w:num>
  <w:num w:numId="9">
    <w:abstractNumId w:val="31"/>
  </w:num>
  <w:num w:numId="10">
    <w:abstractNumId w:val="16"/>
  </w:num>
  <w:num w:numId="11">
    <w:abstractNumId w:val="24"/>
  </w:num>
  <w:num w:numId="12">
    <w:abstractNumId w:val="29"/>
  </w:num>
  <w:num w:numId="13">
    <w:abstractNumId w:val="12"/>
  </w:num>
  <w:num w:numId="14">
    <w:abstractNumId w:val="21"/>
  </w:num>
  <w:num w:numId="15">
    <w:abstractNumId w:val="22"/>
  </w:num>
  <w:num w:numId="16">
    <w:abstractNumId w:val="34"/>
    <w:lvlOverride w:ilvl="1">
      <w:lvl w:ilvl="1">
        <w:numFmt w:val="lowerLetter"/>
        <w:lvlText w:val="%2."/>
        <w:lvlJc w:val="left"/>
      </w:lvl>
    </w:lvlOverride>
  </w:num>
  <w:num w:numId="17">
    <w:abstractNumId w:val="34"/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18">
    <w:abstractNumId w:val="34"/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19">
    <w:abstractNumId w:val="34"/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20">
    <w:abstractNumId w:val="30"/>
  </w:num>
  <w:num w:numId="21">
    <w:abstractNumId w:val="20"/>
  </w:num>
  <w:num w:numId="22">
    <w:abstractNumId w:val="7"/>
  </w:num>
  <w:num w:numId="23">
    <w:abstractNumId w:val="14"/>
  </w:num>
  <w:num w:numId="24">
    <w:abstractNumId w:val="18"/>
  </w:num>
  <w:num w:numId="25">
    <w:abstractNumId w:val="11"/>
  </w:num>
  <w:num w:numId="26">
    <w:abstractNumId w:val="0"/>
  </w:num>
  <w:num w:numId="27">
    <w:abstractNumId w:val="33"/>
  </w:num>
  <w:num w:numId="28">
    <w:abstractNumId w:val="2"/>
  </w:num>
  <w:num w:numId="29">
    <w:abstractNumId w:val="28"/>
  </w:num>
  <w:num w:numId="30">
    <w:abstractNumId w:val="23"/>
  </w:num>
  <w:num w:numId="31">
    <w:abstractNumId w:val="39"/>
  </w:num>
  <w:num w:numId="32">
    <w:abstractNumId w:val="36"/>
  </w:num>
  <w:num w:numId="33">
    <w:abstractNumId w:val="6"/>
  </w:num>
  <w:num w:numId="34">
    <w:abstractNumId w:val="3"/>
  </w:num>
  <w:num w:numId="35">
    <w:abstractNumId w:val="8"/>
  </w:num>
  <w:num w:numId="36">
    <w:abstractNumId w:val="9"/>
  </w:num>
  <w:num w:numId="37">
    <w:abstractNumId w:val="35"/>
  </w:num>
  <w:num w:numId="38">
    <w:abstractNumId w:val="15"/>
  </w:num>
  <w:num w:numId="39">
    <w:abstractNumId w:val="10"/>
  </w:num>
  <w:num w:numId="40">
    <w:abstractNumId w:val="4"/>
  </w:num>
  <w:num w:numId="41">
    <w:abstractNumId w:val="5"/>
  </w:num>
  <w:num w:numId="42">
    <w:abstractNumId w:val="17"/>
  </w:num>
  <w:num w:numId="43">
    <w:abstractNumId w:val="37"/>
  </w:num>
  <w:num w:numId="44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_Curtin_X9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e2vwwsa050wxevzanpe5rza0tfddtwsaz2&quot;&gt;Vaccination&lt;record-ids&gt;&lt;item&gt;59&lt;/item&gt;&lt;item&gt;78&lt;/item&gt;&lt;item&gt;132&lt;/item&gt;&lt;item&gt;144&lt;/item&gt;&lt;item&gt;146&lt;/item&gt;&lt;item&gt;156&lt;/item&gt;&lt;item&gt;158&lt;/item&gt;&lt;item&gt;161&lt;/item&gt;&lt;item&gt;165&lt;/item&gt;&lt;item&gt;194&lt;/item&gt;&lt;item&gt;198&lt;/item&gt;&lt;item&gt;247&lt;/item&gt;&lt;item&gt;251&lt;/item&gt;&lt;item&gt;273&lt;/item&gt;&lt;item&gt;330&lt;/item&gt;&lt;item&gt;534&lt;/item&gt;&lt;item&gt;815&lt;/item&gt;&lt;item&gt;823&lt;/item&gt;&lt;item&gt;839&lt;/item&gt;&lt;item&gt;840&lt;/item&gt;&lt;item&gt;842&lt;/item&gt;&lt;item&gt;843&lt;/item&gt;&lt;item&gt;865&lt;/item&gt;&lt;item&gt;874&lt;/item&gt;&lt;item&gt;885&lt;/item&gt;&lt;item&gt;888&lt;/item&gt;&lt;item&gt;889&lt;/item&gt;&lt;item&gt;891&lt;/item&gt;&lt;item&gt;908&lt;/item&gt;&lt;item&gt;911&lt;/item&gt;&lt;item&gt;913&lt;/item&gt;&lt;item&gt;914&lt;/item&gt;&lt;/record-ids&gt;&lt;/item&gt;&lt;/Libraries&gt;"/>
  </w:docVars>
  <w:rsids>
    <w:rsidRoot w:val="007D08DF"/>
    <w:rsid w:val="00001501"/>
    <w:rsid w:val="00001B2A"/>
    <w:rsid w:val="00002393"/>
    <w:rsid w:val="00002CE6"/>
    <w:rsid w:val="00006490"/>
    <w:rsid w:val="00006B89"/>
    <w:rsid w:val="000154D8"/>
    <w:rsid w:val="0002253C"/>
    <w:rsid w:val="00025604"/>
    <w:rsid w:val="000316EC"/>
    <w:rsid w:val="000329FC"/>
    <w:rsid w:val="000352DB"/>
    <w:rsid w:val="00036285"/>
    <w:rsid w:val="000407E3"/>
    <w:rsid w:val="00043490"/>
    <w:rsid w:val="0004355A"/>
    <w:rsid w:val="0004472F"/>
    <w:rsid w:val="00045B6B"/>
    <w:rsid w:val="00045B8E"/>
    <w:rsid w:val="00045C95"/>
    <w:rsid w:val="00046194"/>
    <w:rsid w:val="00046C73"/>
    <w:rsid w:val="00050627"/>
    <w:rsid w:val="00050C32"/>
    <w:rsid w:val="00051244"/>
    <w:rsid w:val="00053778"/>
    <w:rsid w:val="0006047F"/>
    <w:rsid w:val="0006171C"/>
    <w:rsid w:val="00061F88"/>
    <w:rsid w:val="0006378A"/>
    <w:rsid w:val="00063EE3"/>
    <w:rsid w:val="00063F8B"/>
    <w:rsid w:val="0006476F"/>
    <w:rsid w:val="00065BAA"/>
    <w:rsid w:val="00067AB3"/>
    <w:rsid w:val="00070A9C"/>
    <w:rsid w:val="00071B81"/>
    <w:rsid w:val="00074AE0"/>
    <w:rsid w:val="00077471"/>
    <w:rsid w:val="000777E3"/>
    <w:rsid w:val="00080C06"/>
    <w:rsid w:val="00082DDF"/>
    <w:rsid w:val="0008324B"/>
    <w:rsid w:val="000837D2"/>
    <w:rsid w:val="0008692C"/>
    <w:rsid w:val="0008702E"/>
    <w:rsid w:val="000908CC"/>
    <w:rsid w:val="00091221"/>
    <w:rsid w:val="00091403"/>
    <w:rsid w:val="0009232E"/>
    <w:rsid w:val="00095FBA"/>
    <w:rsid w:val="00095FDD"/>
    <w:rsid w:val="000966A7"/>
    <w:rsid w:val="000972D6"/>
    <w:rsid w:val="000A05F3"/>
    <w:rsid w:val="000A5906"/>
    <w:rsid w:val="000A61BE"/>
    <w:rsid w:val="000A6D7A"/>
    <w:rsid w:val="000A72BC"/>
    <w:rsid w:val="000A7AE1"/>
    <w:rsid w:val="000A7F6E"/>
    <w:rsid w:val="000B2D92"/>
    <w:rsid w:val="000B3973"/>
    <w:rsid w:val="000B4025"/>
    <w:rsid w:val="000B4E49"/>
    <w:rsid w:val="000B4E6A"/>
    <w:rsid w:val="000B5E04"/>
    <w:rsid w:val="000B6EC3"/>
    <w:rsid w:val="000B7B63"/>
    <w:rsid w:val="000C0209"/>
    <w:rsid w:val="000C1211"/>
    <w:rsid w:val="000C18A5"/>
    <w:rsid w:val="000C46D4"/>
    <w:rsid w:val="000C5DD8"/>
    <w:rsid w:val="000C69A7"/>
    <w:rsid w:val="000C6BA5"/>
    <w:rsid w:val="000C7759"/>
    <w:rsid w:val="000D0C03"/>
    <w:rsid w:val="000D0CE4"/>
    <w:rsid w:val="000D2B61"/>
    <w:rsid w:val="000D327A"/>
    <w:rsid w:val="000D3DD1"/>
    <w:rsid w:val="000D413B"/>
    <w:rsid w:val="000E1C61"/>
    <w:rsid w:val="000E282F"/>
    <w:rsid w:val="000E3ABA"/>
    <w:rsid w:val="000E471D"/>
    <w:rsid w:val="000E4E9E"/>
    <w:rsid w:val="000E6570"/>
    <w:rsid w:val="000E7F28"/>
    <w:rsid w:val="000F0743"/>
    <w:rsid w:val="000F0C58"/>
    <w:rsid w:val="000F4A22"/>
    <w:rsid w:val="000F4A80"/>
    <w:rsid w:val="000F4FEF"/>
    <w:rsid w:val="000F5EBE"/>
    <w:rsid w:val="000F6A41"/>
    <w:rsid w:val="00103037"/>
    <w:rsid w:val="00105DFB"/>
    <w:rsid w:val="00111D51"/>
    <w:rsid w:val="001142B5"/>
    <w:rsid w:val="00114643"/>
    <w:rsid w:val="00114B52"/>
    <w:rsid w:val="001158E1"/>
    <w:rsid w:val="00121CEB"/>
    <w:rsid w:val="0012222C"/>
    <w:rsid w:val="00122352"/>
    <w:rsid w:val="00123368"/>
    <w:rsid w:val="0012469B"/>
    <w:rsid w:val="001254AE"/>
    <w:rsid w:val="00127B8E"/>
    <w:rsid w:val="00127FAA"/>
    <w:rsid w:val="0014333A"/>
    <w:rsid w:val="0014396A"/>
    <w:rsid w:val="001456EA"/>
    <w:rsid w:val="001467AF"/>
    <w:rsid w:val="00147B85"/>
    <w:rsid w:val="001511D5"/>
    <w:rsid w:val="00152BD3"/>
    <w:rsid w:val="00152C85"/>
    <w:rsid w:val="00153CA1"/>
    <w:rsid w:val="001547EF"/>
    <w:rsid w:val="001551C1"/>
    <w:rsid w:val="0015547C"/>
    <w:rsid w:val="001558F9"/>
    <w:rsid w:val="00155F64"/>
    <w:rsid w:val="001579BA"/>
    <w:rsid w:val="0016357F"/>
    <w:rsid w:val="00164F51"/>
    <w:rsid w:val="00166289"/>
    <w:rsid w:val="0016657C"/>
    <w:rsid w:val="00167A50"/>
    <w:rsid w:val="00172285"/>
    <w:rsid w:val="00173438"/>
    <w:rsid w:val="00174A29"/>
    <w:rsid w:val="00175652"/>
    <w:rsid w:val="00177BC4"/>
    <w:rsid w:val="00180265"/>
    <w:rsid w:val="001818AD"/>
    <w:rsid w:val="00182DA9"/>
    <w:rsid w:val="001835FF"/>
    <w:rsid w:val="0018584B"/>
    <w:rsid w:val="00190C2E"/>
    <w:rsid w:val="00191345"/>
    <w:rsid w:val="00191EE8"/>
    <w:rsid w:val="0019329E"/>
    <w:rsid w:val="00194E9C"/>
    <w:rsid w:val="00195459"/>
    <w:rsid w:val="00196320"/>
    <w:rsid w:val="00196E92"/>
    <w:rsid w:val="001A024D"/>
    <w:rsid w:val="001A13FF"/>
    <w:rsid w:val="001A241E"/>
    <w:rsid w:val="001A63A9"/>
    <w:rsid w:val="001A7581"/>
    <w:rsid w:val="001A779A"/>
    <w:rsid w:val="001B0A5A"/>
    <w:rsid w:val="001B1FF1"/>
    <w:rsid w:val="001B21DB"/>
    <w:rsid w:val="001B3D5C"/>
    <w:rsid w:val="001B5136"/>
    <w:rsid w:val="001B5224"/>
    <w:rsid w:val="001B533B"/>
    <w:rsid w:val="001B6717"/>
    <w:rsid w:val="001B737B"/>
    <w:rsid w:val="001C1A43"/>
    <w:rsid w:val="001C27FC"/>
    <w:rsid w:val="001C44D7"/>
    <w:rsid w:val="001C4D72"/>
    <w:rsid w:val="001C584A"/>
    <w:rsid w:val="001C6A90"/>
    <w:rsid w:val="001C7C88"/>
    <w:rsid w:val="001D3773"/>
    <w:rsid w:val="001D5C3A"/>
    <w:rsid w:val="001D73F9"/>
    <w:rsid w:val="001E004F"/>
    <w:rsid w:val="001E0739"/>
    <w:rsid w:val="001E07AC"/>
    <w:rsid w:val="001E0B6E"/>
    <w:rsid w:val="001E304F"/>
    <w:rsid w:val="001E34F9"/>
    <w:rsid w:val="001E4560"/>
    <w:rsid w:val="001E48DD"/>
    <w:rsid w:val="001E4ECF"/>
    <w:rsid w:val="001E5E41"/>
    <w:rsid w:val="001E67AB"/>
    <w:rsid w:val="001E79B5"/>
    <w:rsid w:val="001F10E7"/>
    <w:rsid w:val="001F12AF"/>
    <w:rsid w:val="001F1320"/>
    <w:rsid w:val="001F2315"/>
    <w:rsid w:val="001F3BC3"/>
    <w:rsid w:val="001F49C6"/>
    <w:rsid w:val="001F5C50"/>
    <w:rsid w:val="001F67E5"/>
    <w:rsid w:val="001F79FF"/>
    <w:rsid w:val="0020053F"/>
    <w:rsid w:val="002029A4"/>
    <w:rsid w:val="00202FF4"/>
    <w:rsid w:val="002044B6"/>
    <w:rsid w:val="00207978"/>
    <w:rsid w:val="002106A7"/>
    <w:rsid w:val="002122F1"/>
    <w:rsid w:val="00212342"/>
    <w:rsid w:val="002171B8"/>
    <w:rsid w:val="002208C8"/>
    <w:rsid w:val="00220CE6"/>
    <w:rsid w:val="00221453"/>
    <w:rsid w:val="00221A6D"/>
    <w:rsid w:val="00222745"/>
    <w:rsid w:val="0022296A"/>
    <w:rsid w:val="00224A6A"/>
    <w:rsid w:val="0022631F"/>
    <w:rsid w:val="00226493"/>
    <w:rsid w:val="002269C7"/>
    <w:rsid w:val="00233262"/>
    <w:rsid w:val="00235601"/>
    <w:rsid w:val="00235AF6"/>
    <w:rsid w:val="00236B27"/>
    <w:rsid w:val="00236C0C"/>
    <w:rsid w:val="00236EBF"/>
    <w:rsid w:val="00237629"/>
    <w:rsid w:val="002377D1"/>
    <w:rsid w:val="00237D59"/>
    <w:rsid w:val="00240537"/>
    <w:rsid w:val="00240552"/>
    <w:rsid w:val="002405C9"/>
    <w:rsid w:val="00240F77"/>
    <w:rsid w:val="00241C03"/>
    <w:rsid w:val="00242225"/>
    <w:rsid w:val="00243E4F"/>
    <w:rsid w:val="00245141"/>
    <w:rsid w:val="00250941"/>
    <w:rsid w:val="002514D6"/>
    <w:rsid w:val="00253F7F"/>
    <w:rsid w:val="00254315"/>
    <w:rsid w:val="0025458D"/>
    <w:rsid w:val="00254D75"/>
    <w:rsid w:val="00254D9B"/>
    <w:rsid w:val="00256196"/>
    <w:rsid w:val="0025680B"/>
    <w:rsid w:val="00260105"/>
    <w:rsid w:val="0026068E"/>
    <w:rsid w:val="002607C5"/>
    <w:rsid w:val="0026144E"/>
    <w:rsid w:val="00262634"/>
    <w:rsid w:val="0026397E"/>
    <w:rsid w:val="00264E83"/>
    <w:rsid w:val="002658D1"/>
    <w:rsid w:val="00266D87"/>
    <w:rsid w:val="002671CE"/>
    <w:rsid w:val="0026730A"/>
    <w:rsid w:val="00272171"/>
    <w:rsid w:val="00272173"/>
    <w:rsid w:val="0027252C"/>
    <w:rsid w:val="00275B03"/>
    <w:rsid w:val="00275D3F"/>
    <w:rsid w:val="00275E19"/>
    <w:rsid w:val="00282F57"/>
    <w:rsid w:val="002837D0"/>
    <w:rsid w:val="00283836"/>
    <w:rsid w:val="00286B0E"/>
    <w:rsid w:val="00286D8A"/>
    <w:rsid w:val="002871AD"/>
    <w:rsid w:val="002912F1"/>
    <w:rsid w:val="00291892"/>
    <w:rsid w:val="00292D9C"/>
    <w:rsid w:val="00293A99"/>
    <w:rsid w:val="00294A48"/>
    <w:rsid w:val="002958E5"/>
    <w:rsid w:val="00295B70"/>
    <w:rsid w:val="00296D24"/>
    <w:rsid w:val="002979FC"/>
    <w:rsid w:val="002A03A1"/>
    <w:rsid w:val="002A356F"/>
    <w:rsid w:val="002A39A4"/>
    <w:rsid w:val="002A4A85"/>
    <w:rsid w:val="002A526A"/>
    <w:rsid w:val="002A53E9"/>
    <w:rsid w:val="002A5853"/>
    <w:rsid w:val="002A6A80"/>
    <w:rsid w:val="002A707E"/>
    <w:rsid w:val="002A7554"/>
    <w:rsid w:val="002B04CA"/>
    <w:rsid w:val="002B11A4"/>
    <w:rsid w:val="002B1502"/>
    <w:rsid w:val="002B3DE1"/>
    <w:rsid w:val="002B460F"/>
    <w:rsid w:val="002B5CFE"/>
    <w:rsid w:val="002B5DA4"/>
    <w:rsid w:val="002C0051"/>
    <w:rsid w:val="002C4C94"/>
    <w:rsid w:val="002C641C"/>
    <w:rsid w:val="002C6FEC"/>
    <w:rsid w:val="002D0BBB"/>
    <w:rsid w:val="002D2656"/>
    <w:rsid w:val="002D3977"/>
    <w:rsid w:val="002D4AE4"/>
    <w:rsid w:val="002D5707"/>
    <w:rsid w:val="002D663D"/>
    <w:rsid w:val="002D6AF3"/>
    <w:rsid w:val="002E10D8"/>
    <w:rsid w:val="002E35ED"/>
    <w:rsid w:val="002E6168"/>
    <w:rsid w:val="002E61DD"/>
    <w:rsid w:val="002E6926"/>
    <w:rsid w:val="002F3A0A"/>
    <w:rsid w:val="002F3B9F"/>
    <w:rsid w:val="002F4299"/>
    <w:rsid w:val="002F4D7F"/>
    <w:rsid w:val="002F7CC7"/>
    <w:rsid w:val="003005C8"/>
    <w:rsid w:val="00300704"/>
    <w:rsid w:val="00303B71"/>
    <w:rsid w:val="00307E29"/>
    <w:rsid w:val="0031025C"/>
    <w:rsid w:val="0031121C"/>
    <w:rsid w:val="00312FC5"/>
    <w:rsid w:val="00314746"/>
    <w:rsid w:val="00316096"/>
    <w:rsid w:val="003162FC"/>
    <w:rsid w:val="00316FF1"/>
    <w:rsid w:val="00317C3A"/>
    <w:rsid w:val="0032104D"/>
    <w:rsid w:val="00321713"/>
    <w:rsid w:val="003259BE"/>
    <w:rsid w:val="003264F6"/>
    <w:rsid w:val="0032688A"/>
    <w:rsid w:val="003300D4"/>
    <w:rsid w:val="00331B6C"/>
    <w:rsid w:val="00332CE6"/>
    <w:rsid w:val="00333CE5"/>
    <w:rsid w:val="00336C7C"/>
    <w:rsid w:val="00337C15"/>
    <w:rsid w:val="00337DE3"/>
    <w:rsid w:val="003408C0"/>
    <w:rsid w:val="003409D2"/>
    <w:rsid w:val="003415DA"/>
    <w:rsid w:val="003432DE"/>
    <w:rsid w:val="00344CBC"/>
    <w:rsid w:val="00345462"/>
    <w:rsid w:val="003460DD"/>
    <w:rsid w:val="003501A4"/>
    <w:rsid w:val="003507E6"/>
    <w:rsid w:val="00351455"/>
    <w:rsid w:val="003516AA"/>
    <w:rsid w:val="00351CDF"/>
    <w:rsid w:val="00352E81"/>
    <w:rsid w:val="00354FA1"/>
    <w:rsid w:val="00356833"/>
    <w:rsid w:val="003603EE"/>
    <w:rsid w:val="003603F5"/>
    <w:rsid w:val="00362522"/>
    <w:rsid w:val="00362641"/>
    <w:rsid w:val="00365562"/>
    <w:rsid w:val="00365ED4"/>
    <w:rsid w:val="003665AD"/>
    <w:rsid w:val="00366EC5"/>
    <w:rsid w:val="00367EAD"/>
    <w:rsid w:val="003738CA"/>
    <w:rsid w:val="00374D53"/>
    <w:rsid w:val="00375982"/>
    <w:rsid w:val="00376326"/>
    <w:rsid w:val="003772B2"/>
    <w:rsid w:val="00377DD1"/>
    <w:rsid w:val="00377E80"/>
    <w:rsid w:val="003812B4"/>
    <w:rsid w:val="00381DA9"/>
    <w:rsid w:val="003845A1"/>
    <w:rsid w:val="003862C3"/>
    <w:rsid w:val="0038687C"/>
    <w:rsid w:val="00386B64"/>
    <w:rsid w:val="00386CF7"/>
    <w:rsid w:val="00390B00"/>
    <w:rsid w:val="003913AA"/>
    <w:rsid w:val="00391C3E"/>
    <w:rsid w:val="003921CD"/>
    <w:rsid w:val="00392431"/>
    <w:rsid w:val="003950C6"/>
    <w:rsid w:val="00395167"/>
    <w:rsid w:val="003957EF"/>
    <w:rsid w:val="003A069F"/>
    <w:rsid w:val="003A0CA7"/>
    <w:rsid w:val="003A1631"/>
    <w:rsid w:val="003A3E39"/>
    <w:rsid w:val="003A489E"/>
    <w:rsid w:val="003A4C39"/>
    <w:rsid w:val="003A57D1"/>
    <w:rsid w:val="003A736B"/>
    <w:rsid w:val="003B3C92"/>
    <w:rsid w:val="003B494E"/>
    <w:rsid w:val="003C1152"/>
    <w:rsid w:val="003C3D4B"/>
    <w:rsid w:val="003C6815"/>
    <w:rsid w:val="003C7847"/>
    <w:rsid w:val="003D18F3"/>
    <w:rsid w:val="003D385C"/>
    <w:rsid w:val="003D5519"/>
    <w:rsid w:val="003D60FD"/>
    <w:rsid w:val="003D6933"/>
    <w:rsid w:val="003D753C"/>
    <w:rsid w:val="003E1375"/>
    <w:rsid w:val="003E492E"/>
    <w:rsid w:val="003E493F"/>
    <w:rsid w:val="003E6425"/>
    <w:rsid w:val="003E658B"/>
    <w:rsid w:val="003F0BF0"/>
    <w:rsid w:val="003F3058"/>
    <w:rsid w:val="003F6085"/>
    <w:rsid w:val="003F6D87"/>
    <w:rsid w:val="003F784E"/>
    <w:rsid w:val="003F7CB1"/>
    <w:rsid w:val="00400F99"/>
    <w:rsid w:val="004013D0"/>
    <w:rsid w:val="00401905"/>
    <w:rsid w:val="00401A09"/>
    <w:rsid w:val="0040242D"/>
    <w:rsid w:val="00403395"/>
    <w:rsid w:val="00403A55"/>
    <w:rsid w:val="00404342"/>
    <w:rsid w:val="004053C7"/>
    <w:rsid w:val="0041133F"/>
    <w:rsid w:val="00411B12"/>
    <w:rsid w:val="00412EEE"/>
    <w:rsid w:val="00413777"/>
    <w:rsid w:val="00416897"/>
    <w:rsid w:val="00417E05"/>
    <w:rsid w:val="00420D9C"/>
    <w:rsid w:val="00421DCB"/>
    <w:rsid w:val="004221E0"/>
    <w:rsid w:val="00422315"/>
    <w:rsid w:val="00422CA4"/>
    <w:rsid w:val="00425A8C"/>
    <w:rsid w:val="00426B04"/>
    <w:rsid w:val="00430854"/>
    <w:rsid w:val="004311A5"/>
    <w:rsid w:val="00436F2D"/>
    <w:rsid w:val="0043797A"/>
    <w:rsid w:val="00440C90"/>
    <w:rsid w:val="0044592E"/>
    <w:rsid w:val="00447112"/>
    <w:rsid w:val="004471E1"/>
    <w:rsid w:val="00452DF5"/>
    <w:rsid w:val="00453783"/>
    <w:rsid w:val="00455EFE"/>
    <w:rsid w:val="004562E5"/>
    <w:rsid w:val="00456D25"/>
    <w:rsid w:val="00457089"/>
    <w:rsid w:val="0045738D"/>
    <w:rsid w:val="00461CAA"/>
    <w:rsid w:val="00461E5F"/>
    <w:rsid w:val="004633A8"/>
    <w:rsid w:val="00466A39"/>
    <w:rsid w:val="004670BA"/>
    <w:rsid w:val="00471BE7"/>
    <w:rsid w:val="00471CD3"/>
    <w:rsid w:val="00471EAB"/>
    <w:rsid w:val="00475E9D"/>
    <w:rsid w:val="004764AC"/>
    <w:rsid w:val="004771BC"/>
    <w:rsid w:val="00477D5C"/>
    <w:rsid w:val="004822D9"/>
    <w:rsid w:val="0048374C"/>
    <w:rsid w:val="00485EFA"/>
    <w:rsid w:val="00486076"/>
    <w:rsid w:val="004863F1"/>
    <w:rsid w:val="00492588"/>
    <w:rsid w:val="00496A40"/>
    <w:rsid w:val="004A0FF9"/>
    <w:rsid w:val="004A3EAE"/>
    <w:rsid w:val="004A4BE0"/>
    <w:rsid w:val="004A57AD"/>
    <w:rsid w:val="004A7FF9"/>
    <w:rsid w:val="004B2FA5"/>
    <w:rsid w:val="004B3FD2"/>
    <w:rsid w:val="004B425C"/>
    <w:rsid w:val="004B438C"/>
    <w:rsid w:val="004B4DC7"/>
    <w:rsid w:val="004B6C6A"/>
    <w:rsid w:val="004B757F"/>
    <w:rsid w:val="004B78BE"/>
    <w:rsid w:val="004C043C"/>
    <w:rsid w:val="004C0C5A"/>
    <w:rsid w:val="004C5C82"/>
    <w:rsid w:val="004C6CCD"/>
    <w:rsid w:val="004C701D"/>
    <w:rsid w:val="004C705E"/>
    <w:rsid w:val="004C79EA"/>
    <w:rsid w:val="004C7BD7"/>
    <w:rsid w:val="004D4E81"/>
    <w:rsid w:val="004D55A8"/>
    <w:rsid w:val="004D591D"/>
    <w:rsid w:val="004D797E"/>
    <w:rsid w:val="004E0ACA"/>
    <w:rsid w:val="004E2AC3"/>
    <w:rsid w:val="004E33B4"/>
    <w:rsid w:val="004E352C"/>
    <w:rsid w:val="004E53A2"/>
    <w:rsid w:val="004E5A4E"/>
    <w:rsid w:val="004E686E"/>
    <w:rsid w:val="004F0144"/>
    <w:rsid w:val="004F6AA7"/>
    <w:rsid w:val="004F7153"/>
    <w:rsid w:val="00501532"/>
    <w:rsid w:val="00502DD7"/>
    <w:rsid w:val="00503156"/>
    <w:rsid w:val="005038C0"/>
    <w:rsid w:val="00504B48"/>
    <w:rsid w:val="005052B0"/>
    <w:rsid w:val="0050597D"/>
    <w:rsid w:val="0050757D"/>
    <w:rsid w:val="00507661"/>
    <w:rsid w:val="00507B26"/>
    <w:rsid w:val="00510A44"/>
    <w:rsid w:val="0051206C"/>
    <w:rsid w:val="00514D54"/>
    <w:rsid w:val="00514F17"/>
    <w:rsid w:val="00515F4E"/>
    <w:rsid w:val="00520254"/>
    <w:rsid w:val="005206D7"/>
    <w:rsid w:val="00520ED7"/>
    <w:rsid w:val="005252A2"/>
    <w:rsid w:val="00525899"/>
    <w:rsid w:val="00526B50"/>
    <w:rsid w:val="0053509E"/>
    <w:rsid w:val="005351E1"/>
    <w:rsid w:val="00535BC8"/>
    <w:rsid w:val="0054111B"/>
    <w:rsid w:val="00542693"/>
    <w:rsid w:val="00542861"/>
    <w:rsid w:val="00543E85"/>
    <w:rsid w:val="0054736B"/>
    <w:rsid w:val="005511CF"/>
    <w:rsid w:val="0055158B"/>
    <w:rsid w:val="005528C2"/>
    <w:rsid w:val="005531F9"/>
    <w:rsid w:val="00553474"/>
    <w:rsid w:val="005534E4"/>
    <w:rsid w:val="005536BD"/>
    <w:rsid w:val="0055553D"/>
    <w:rsid w:val="00556269"/>
    <w:rsid w:val="00556817"/>
    <w:rsid w:val="00560035"/>
    <w:rsid w:val="00563F34"/>
    <w:rsid w:val="00570135"/>
    <w:rsid w:val="00574A35"/>
    <w:rsid w:val="005757AB"/>
    <w:rsid w:val="005771A9"/>
    <w:rsid w:val="005817B8"/>
    <w:rsid w:val="005819FD"/>
    <w:rsid w:val="00582286"/>
    <w:rsid w:val="00583BE9"/>
    <w:rsid w:val="005850F8"/>
    <w:rsid w:val="00590879"/>
    <w:rsid w:val="005909C8"/>
    <w:rsid w:val="005917F5"/>
    <w:rsid w:val="00591A25"/>
    <w:rsid w:val="005922E4"/>
    <w:rsid w:val="00592C2C"/>
    <w:rsid w:val="00593188"/>
    <w:rsid w:val="00593565"/>
    <w:rsid w:val="00593ABF"/>
    <w:rsid w:val="005942FE"/>
    <w:rsid w:val="00594A2C"/>
    <w:rsid w:val="00595D4C"/>
    <w:rsid w:val="005A0228"/>
    <w:rsid w:val="005A0731"/>
    <w:rsid w:val="005A1CB1"/>
    <w:rsid w:val="005A42CA"/>
    <w:rsid w:val="005A5459"/>
    <w:rsid w:val="005A6A71"/>
    <w:rsid w:val="005A7313"/>
    <w:rsid w:val="005B1D1E"/>
    <w:rsid w:val="005B2663"/>
    <w:rsid w:val="005B2E9E"/>
    <w:rsid w:val="005B3824"/>
    <w:rsid w:val="005B4751"/>
    <w:rsid w:val="005B5A83"/>
    <w:rsid w:val="005B6950"/>
    <w:rsid w:val="005C07A1"/>
    <w:rsid w:val="005C08C6"/>
    <w:rsid w:val="005C5BBE"/>
    <w:rsid w:val="005C7B14"/>
    <w:rsid w:val="005D0B7B"/>
    <w:rsid w:val="005D1D70"/>
    <w:rsid w:val="005D26DB"/>
    <w:rsid w:val="005D5F51"/>
    <w:rsid w:val="005E0388"/>
    <w:rsid w:val="005E05CE"/>
    <w:rsid w:val="005E0BCE"/>
    <w:rsid w:val="005E2392"/>
    <w:rsid w:val="005E24C4"/>
    <w:rsid w:val="005E2C9B"/>
    <w:rsid w:val="005E571E"/>
    <w:rsid w:val="005E63F8"/>
    <w:rsid w:val="005F050A"/>
    <w:rsid w:val="005F06ED"/>
    <w:rsid w:val="005F1752"/>
    <w:rsid w:val="005F1A10"/>
    <w:rsid w:val="005F1F34"/>
    <w:rsid w:val="005F2D28"/>
    <w:rsid w:val="005F5DE4"/>
    <w:rsid w:val="0060081F"/>
    <w:rsid w:val="006010BB"/>
    <w:rsid w:val="006012F4"/>
    <w:rsid w:val="006015A2"/>
    <w:rsid w:val="00602363"/>
    <w:rsid w:val="0060631A"/>
    <w:rsid w:val="006076B4"/>
    <w:rsid w:val="00614172"/>
    <w:rsid w:val="00614ACA"/>
    <w:rsid w:val="00615598"/>
    <w:rsid w:val="00615CDA"/>
    <w:rsid w:val="00620E2B"/>
    <w:rsid w:val="00620F03"/>
    <w:rsid w:val="00621C0A"/>
    <w:rsid w:val="006235EB"/>
    <w:rsid w:val="006236A7"/>
    <w:rsid w:val="0062445A"/>
    <w:rsid w:val="0062445E"/>
    <w:rsid w:val="006260C8"/>
    <w:rsid w:val="0062716D"/>
    <w:rsid w:val="00627E7E"/>
    <w:rsid w:val="006301DB"/>
    <w:rsid w:val="00630C25"/>
    <w:rsid w:val="0063381A"/>
    <w:rsid w:val="00633FC0"/>
    <w:rsid w:val="0063511E"/>
    <w:rsid w:val="006353AA"/>
    <w:rsid w:val="00635984"/>
    <w:rsid w:val="00635F28"/>
    <w:rsid w:val="006367EF"/>
    <w:rsid w:val="00637803"/>
    <w:rsid w:val="006400CD"/>
    <w:rsid w:val="00640762"/>
    <w:rsid w:val="00640B0C"/>
    <w:rsid w:val="00642672"/>
    <w:rsid w:val="00642720"/>
    <w:rsid w:val="00647114"/>
    <w:rsid w:val="00647784"/>
    <w:rsid w:val="00651506"/>
    <w:rsid w:val="00652AEA"/>
    <w:rsid w:val="00652EB4"/>
    <w:rsid w:val="006546B5"/>
    <w:rsid w:val="00654DC5"/>
    <w:rsid w:val="006555D8"/>
    <w:rsid w:val="00655F10"/>
    <w:rsid w:val="0065609A"/>
    <w:rsid w:val="00656392"/>
    <w:rsid w:val="00660305"/>
    <w:rsid w:val="00660372"/>
    <w:rsid w:val="00660A3D"/>
    <w:rsid w:val="006615AD"/>
    <w:rsid w:val="00665437"/>
    <w:rsid w:val="0067241C"/>
    <w:rsid w:val="00672762"/>
    <w:rsid w:val="00672B5B"/>
    <w:rsid w:val="00674513"/>
    <w:rsid w:val="00675318"/>
    <w:rsid w:val="0067567E"/>
    <w:rsid w:val="00675B9B"/>
    <w:rsid w:val="00677BBB"/>
    <w:rsid w:val="00680BDA"/>
    <w:rsid w:val="00682DB9"/>
    <w:rsid w:val="00683621"/>
    <w:rsid w:val="0068377C"/>
    <w:rsid w:val="00683F65"/>
    <w:rsid w:val="00685949"/>
    <w:rsid w:val="006860E9"/>
    <w:rsid w:val="006867C9"/>
    <w:rsid w:val="00686AFA"/>
    <w:rsid w:val="00691E69"/>
    <w:rsid w:val="006939CA"/>
    <w:rsid w:val="006966C7"/>
    <w:rsid w:val="00697191"/>
    <w:rsid w:val="00697D81"/>
    <w:rsid w:val="006A05F5"/>
    <w:rsid w:val="006A28D6"/>
    <w:rsid w:val="006A5D22"/>
    <w:rsid w:val="006A5D85"/>
    <w:rsid w:val="006A7C89"/>
    <w:rsid w:val="006A7DCF"/>
    <w:rsid w:val="006B0166"/>
    <w:rsid w:val="006B0657"/>
    <w:rsid w:val="006B0BA3"/>
    <w:rsid w:val="006B1631"/>
    <w:rsid w:val="006B24F1"/>
    <w:rsid w:val="006B375C"/>
    <w:rsid w:val="006B46AE"/>
    <w:rsid w:val="006B5398"/>
    <w:rsid w:val="006C0130"/>
    <w:rsid w:val="006C0DFC"/>
    <w:rsid w:val="006C5A64"/>
    <w:rsid w:val="006C6384"/>
    <w:rsid w:val="006C6426"/>
    <w:rsid w:val="006D050C"/>
    <w:rsid w:val="006D36CE"/>
    <w:rsid w:val="006E13E0"/>
    <w:rsid w:val="006E46EB"/>
    <w:rsid w:val="006E536B"/>
    <w:rsid w:val="006F025F"/>
    <w:rsid w:val="006F033B"/>
    <w:rsid w:val="006F0FE7"/>
    <w:rsid w:val="006F1350"/>
    <w:rsid w:val="006F1390"/>
    <w:rsid w:val="006F2216"/>
    <w:rsid w:val="006F3E77"/>
    <w:rsid w:val="006F41F7"/>
    <w:rsid w:val="006F5D50"/>
    <w:rsid w:val="006F73AC"/>
    <w:rsid w:val="006F7844"/>
    <w:rsid w:val="006F7F45"/>
    <w:rsid w:val="00700C62"/>
    <w:rsid w:val="00702773"/>
    <w:rsid w:val="00703D8D"/>
    <w:rsid w:val="00704258"/>
    <w:rsid w:val="007046C2"/>
    <w:rsid w:val="00705320"/>
    <w:rsid w:val="0070556B"/>
    <w:rsid w:val="00706528"/>
    <w:rsid w:val="00706BF0"/>
    <w:rsid w:val="007111AC"/>
    <w:rsid w:val="007114F4"/>
    <w:rsid w:val="00712B42"/>
    <w:rsid w:val="007138C2"/>
    <w:rsid w:val="007139D0"/>
    <w:rsid w:val="00713AF5"/>
    <w:rsid w:val="00714426"/>
    <w:rsid w:val="0071599F"/>
    <w:rsid w:val="00716648"/>
    <w:rsid w:val="00717A7C"/>
    <w:rsid w:val="0072353A"/>
    <w:rsid w:val="00723A0D"/>
    <w:rsid w:val="00723EE5"/>
    <w:rsid w:val="007244E8"/>
    <w:rsid w:val="00725566"/>
    <w:rsid w:val="0072610A"/>
    <w:rsid w:val="00730564"/>
    <w:rsid w:val="00730F23"/>
    <w:rsid w:val="0073285E"/>
    <w:rsid w:val="00732C85"/>
    <w:rsid w:val="00733B40"/>
    <w:rsid w:val="00734EF9"/>
    <w:rsid w:val="007355DC"/>
    <w:rsid w:val="0073791C"/>
    <w:rsid w:val="007405A0"/>
    <w:rsid w:val="00741188"/>
    <w:rsid w:val="0074356A"/>
    <w:rsid w:val="00746335"/>
    <w:rsid w:val="00751731"/>
    <w:rsid w:val="00754963"/>
    <w:rsid w:val="00755DAA"/>
    <w:rsid w:val="00757407"/>
    <w:rsid w:val="00757A92"/>
    <w:rsid w:val="0076038C"/>
    <w:rsid w:val="007613BE"/>
    <w:rsid w:val="007621EF"/>
    <w:rsid w:val="00764E7C"/>
    <w:rsid w:val="00766779"/>
    <w:rsid w:val="00767547"/>
    <w:rsid w:val="00767825"/>
    <w:rsid w:val="007701D7"/>
    <w:rsid w:val="00770578"/>
    <w:rsid w:val="00770A0B"/>
    <w:rsid w:val="00771FA0"/>
    <w:rsid w:val="00772777"/>
    <w:rsid w:val="00772969"/>
    <w:rsid w:val="00774F2E"/>
    <w:rsid w:val="00775BA0"/>
    <w:rsid w:val="00781092"/>
    <w:rsid w:val="00781D2A"/>
    <w:rsid w:val="00781D8E"/>
    <w:rsid w:val="00783097"/>
    <w:rsid w:val="00783275"/>
    <w:rsid w:val="00783749"/>
    <w:rsid w:val="00785674"/>
    <w:rsid w:val="007877A2"/>
    <w:rsid w:val="007900BF"/>
    <w:rsid w:val="0079075F"/>
    <w:rsid w:val="0079094E"/>
    <w:rsid w:val="007929E3"/>
    <w:rsid w:val="00792F24"/>
    <w:rsid w:val="007941ED"/>
    <w:rsid w:val="00796448"/>
    <w:rsid w:val="007970B1"/>
    <w:rsid w:val="007A0459"/>
    <w:rsid w:val="007A0C0E"/>
    <w:rsid w:val="007A1EEB"/>
    <w:rsid w:val="007A3615"/>
    <w:rsid w:val="007A4266"/>
    <w:rsid w:val="007A49B1"/>
    <w:rsid w:val="007A4D70"/>
    <w:rsid w:val="007A6352"/>
    <w:rsid w:val="007B0169"/>
    <w:rsid w:val="007B0AED"/>
    <w:rsid w:val="007B43E1"/>
    <w:rsid w:val="007B64A4"/>
    <w:rsid w:val="007B744B"/>
    <w:rsid w:val="007B7CCA"/>
    <w:rsid w:val="007C02D8"/>
    <w:rsid w:val="007C0D25"/>
    <w:rsid w:val="007C0EA0"/>
    <w:rsid w:val="007C169D"/>
    <w:rsid w:val="007C2019"/>
    <w:rsid w:val="007C5A70"/>
    <w:rsid w:val="007C684D"/>
    <w:rsid w:val="007C6BEB"/>
    <w:rsid w:val="007D0344"/>
    <w:rsid w:val="007D08DF"/>
    <w:rsid w:val="007D3651"/>
    <w:rsid w:val="007D39CA"/>
    <w:rsid w:val="007D4ADE"/>
    <w:rsid w:val="007D4EC2"/>
    <w:rsid w:val="007D6AE2"/>
    <w:rsid w:val="007E02A9"/>
    <w:rsid w:val="007E0680"/>
    <w:rsid w:val="007E0DC8"/>
    <w:rsid w:val="007E189C"/>
    <w:rsid w:val="007E34D2"/>
    <w:rsid w:val="007E38B0"/>
    <w:rsid w:val="007E39FF"/>
    <w:rsid w:val="007E42C3"/>
    <w:rsid w:val="007E5264"/>
    <w:rsid w:val="007E65C5"/>
    <w:rsid w:val="007F023E"/>
    <w:rsid w:val="007F0872"/>
    <w:rsid w:val="007F268F"/>
    <w:rsid w:val="007F3A9E"/>
    <w:rsid w:val="007F50DF"/>
    <w:rsid w:val="0080040C"/>
    <w:rsid w:val="00800583"/>
    <w:rsid w:val="00802689"/>
    <w:rsid w:val="008032C3"/>
    <w:rsid w:val="008036A1"/>
    <w:rsid w:val="008064A9"/>
    <w:rsid w:val="008066FA"/>
    <w:rsid w:val="008072E1"/>
    <w:rsid w:val="0081186D"/>
    <w:rsid w:val="0081313C"/>
    <w:rsid w:val="00814315"/>
    <w:rsid w:val="00814417"/>
    <w:rsid w:val="00815186"/>
    <w:rsid w:val="00815D28"/>
    <w:rsid w:val="008163ED"/>
    <w:rsid w:val="00816524"/>
    <w:rsid w:val="008169D7"/>
    <w:rsid w:val="0081733A"/>
    <w:rsid w:val="00817D53"/>
    <w:rsid w:val="008202CB"/>
    <w:rsid w:val="00822D01"/>
    <w:rsid w:val="00825BB8"/>
    <w:rsid w:val="0083047B"/>
    <w:rsid w:val="00830ED6"/>
    <w:rsid w:val="00833AD5"/>
    <w:rsid w:val="00834088"/>
    <w:rsid w:val="00834333"/>
    <w:rsid w:val="00834DBE"/>
    <w:rsid w:val="00835C20"/>
    <w:rsid w:val="00836750"/>
    <w:rsid w:val="00837BD8"/>
    <w:rsid w:val="0084377F"/>
    <w:rsid w:val="00843A4F"/>
    <w:rsid w:val="0084423C"/>
    <w:rsid w:val="00845CCB"/>
    <w:rsid w:val="00845D7E"/>
    <w:rsid w:val="00846B2C"/>
    <w:rsid w:val="00846EB4"/>
    <w:rsid w:val="0085121E"/>
    <w:rsid w:val="008536BD"/>
    <w:rsid w:val="00854B3C"/>
    <w:rsid w:val="00855942"/>
    <w:rsid w:val="00855F1E"/>
    <w:rsid w:val="008561EA"/>
    <w:rsid w:val="00861449"/>
    <w:rsid w:val="0086200A"/>
    <w:rsid w:val="0086243D"/>
    <w:rsid w:val="00862589"/>
    <w:rsid w:val="0086320A"/>
    <w:rsid w:val="00866964"/>
    <w:rsid w:val="00867852"/>
    <w:rsid w:val="00870A67"/>
    <w:rsid w:val="008734F8"/>
    <w:rsid w:val="00873927"/>
    <w:rsid w:val="00873D47"/>
    <w:rsid w:val="00873F23"/>
    <w:rsid w:val="008740E9"/>
    <w:rsid w:val="0087427A"/>
    <w:rsid w:val="00874F01"/>
    <w:rsid w:val="00875C1B"/>
    <w:rsid w:val="00876580"/>
    <w:rsid w:val="00876D54"/>
    <w:rsid w:val="0088349C"/>
    <w:rsid w:val="0088508F"/>
    <w:rsid w:val="0089027F"/>
    <w:rsid w:val="0089175F"/>
    <w:rsid w:val="008A142D"/>
    <w:rsid w:val="008A206C"/>
    <w:rsid w:val="008A33D9"/>
    <w:rsid w:val="008A364E"/>
    <w:rsid w:val="008A3874"/>
    <w:rsid w:val="008A3FC3"/>
    <w:rsid w:val="008A49D1"/>
    <w:rsid w:val="008A5B50"/>
    <w:rsid w:val="008B294E"/>
    <w:rsid w:val="008B347F"/>
    <w:rsid w:val="008B43EC"/>
    <w:rsid w:val="008B529C"/>
    <w:rsid w:val="008B5AAD"/>
    <w:rsid w:val="008C3DFF"/>
    <w:rsid w:val="008C409E"/>
    <w:rsid w:val="008C6D45"/>
    <w:rsid w:val="008D01B8"/>
    <w:rsid w:val="008D20CD"/>
    <w:rsid w:val="008D2A7C"/>
    <w:rsid w:val="008D4EA8"/>
    <w:rsid w:val="008D528A"/>
    <w:rsid w:val="008D6366"/>
    <w:rsid w:val="008D78AB"/>
    <w:rsid w:val="008E1189"/>
    <w:rsid w:val="008E123F"/>
    <w:rsid w:val="008E1C4C"/>
    <w:rsid w:val="008E3FAB"/>
    <w:rsid w:val="008E5C6A"/>
    <w:rsid w:val="008F0F77"/>
    <w:rsid w:val="008F100F"/>
    <w:rsid w:val="008F348F"/>
    <w:rsid w:val="008F3AB0"/>
    <w:rsid w:val="008F4A50"/>
    <w:rsid w:val="008F686E"/>
    <w:rsid w:val="008F7526"/>
    <w:rsid w:val="00902BBA"/>
    <w:rsid w:val="009042B9"/>
    <w:rsid w:val="009055F5"/>
    <w:rsid w:val="00905CF6"/>
    <w:rsid w:val="00911199"/>
    <w:rsid w:val="00912166"/>
    <w:rsid w:val="009122C8"/>
    <w:rsid w:val="00912C89"/>
    <w:rsid w:val="00912F08"/>
    <w:rsid w:val="0091360C"/>
    <w:rsid w:val="00913A1D"/>
    <w:rsid w:val="009168FA"/>
    <w:rsid w:val="00917282"/>
    <w:rsid w:val="00922BBB"/>
    <w:rsid w:val="0092461F"/>
    <w:rsid w:val="00925C5B"/>
    <w:rsid w:val="00930B32"/>
    <w:rsid w:val="009311D6"/>
    <w:rsid w:val="00931817"/>
    <w:rsid w:val="0093254A"/>
    <w:rsid w:val="00933AB6"/>
    <w:rsid w:val="00934DB8"/>
    <w:rsid w:val="00934EFB"/>
    <w:rsid w:val="0093599E"/>
    <w:rsid w:val="00937F7F"/>
    <w:rsid w:val="00940E29"/>
    <w:rsid w:val="00941CAC"/>
    <w:rsid w:val="00943997"/>
    <w:rsid w:val="00945016"/>
    <w:rsid w:val="00952260"/>
    <w:rsid w:val="0095457D"/>
    <w:rsid w:val="009545AB"/>
    <w:rsid w:val="0095718B"/>
    <w:rsid w:val="0095780F"/>
    <w:rsid w:val="00963078"/>
    <w:rsid w:val="00963765"/>
    <w:rsid w:val="00963935"/>
    <w:rsid w:val="00965739"/>
    <w:rsid w:val="0097382E"/>
    <w:rsid w:val="00973D41"/>
    <w:rsid w:val="00975BB9"/>
    <w:rsid w:val="009767EA"/>
    <w:rsid w:val="009834BA"/>
    <w:rsid w:val="0099049E"/>
    <w:rsid w:val="00990809"/>
    <w:rsid w:val="0099182A"/>
    <w:rsid w:val="00991BE0"/>
    <w:rsid w:val="00991FD4"/>
    <w:rsid w:val="00992F69"/>
    <w:rsid w:val="00993BB8"/>
    <w:rsid w:val="0099545C"/>
    <w:rsid w:val="00995F77"/>
    <w:rsid w:val="0099644E"/>
    <w:rsid w:val="009A23F5"/>
    <w:rsid w:val="009A2A67"/>
    <w:rsid w:val="009A4DBB"/>
    <w:rsid w:val="009A69E2"/>
    <w:rsid w:val="009B0DE4"/>
    <w:rsid w:val="009B1EEC"/>
    <w:rsid w:val="009B2B41"/>
    <w:rsid w:val="009B2F26"/>
    <w:rsid w:val="009B3151"/>
    <w:rsid w:val="009B4537"/>
    <w:rsid w:val="009B4B9C"/>
    <w:rsid w:val="009B5861"/>
    <w:rsid w:val="009B58A2"/>
    <w:rsid w:val="009B71EB"/>
    <w:rsid w:val="009B7A7B"/>
    <w:rsid w:val="009B7D9F"/>
    <w:rsid w:val="009C1E6A"/>
    <w:rsid w:val="009C46C7"/>
    <w:rsid w:val="009C53D0"/>
    <w:rsid w:val="009C73B5"/>
    <w:rsid w:val="009C75D8"/>
    <w:rsid w:val="009C7A5F"/>
    <w:rsid w:val="009D17D5"/>
    <w:rsid w:val="009D1A8D"/>
    <w:rsid w:val="009D1D40"/>
    <w:rsid w:val="009D213A"/>
    <w:rsid w:val="009D3226"/>
    <w:rsid w:val="009D3659"/>
    <w:rsid w:val="009D4227"/>
    <w:rsid w:val="009D45DC"/>
    <w:rsid w:val="009D5195"/>
    <w:rsid w:val="009D557E"/>
    <w:rsid w:val="009D7242"/>
    <w:rsid w:val="009E1876"/>
    <w:rsid w:val="009E2A51"/>
    <w:rsid w:val="009E4686"/>
    <w:rsid w:val="009E564D"/>
    <w:rsid w:val="009E5987"/>
    <w:rsid w:val="009E71E9"/>
    <w:rsid w:val="009F20C9"/>
    <w:rsid w:val="009F4C10"/>
    <w:rsid w:val="009F6093"/>
    <w:rsid w:val="009F67FE"/>
    <w:rsid w:val="009F7695"/>
    <w:rsid w:val="00A00602"/>
    <w:rsid w:val="00A00932"/>
    <w:rsid w:val="00A0202A"/>
    <w:rsid w:val="00A020EB"/>
    <w:rsid w:val="00A0435B"/>
    <w:rsid w:val="00A045F7"/>
    <w:rsid w:val="00A0584D"/>
    <w:rsid w:val="00A05A5D"/>
    <w:rsid w:val="00A067EA"/>
    <w:rsid w:val="00A0709C"/>
    <w:rsid w:val="00A1103F"/>
    <w:rsid w:val="00A114FB"/>
    <w:rsid w:val="00A12DA3"/>
    <w:rsid w:val="00A1481B"/>
    <w:rsid w:val="00A1540A"/>
    <w:rsid w:val="00A15924"/>
    <w:rsid w:val="00A204A4"/>
    <w:rsid w:val="00A221C4"/>
    <w:rsid w:val="00A265D6"/>
    <w:rsid w:val="00A26BEC"/>
    <w:rsid w:val="00A32210"/>
    <w:rsid w:val="00A3265F"/>
    <w:rsid w:val="00A327B9"/>
    <w:rsid w:val="00A34F33"/>
    <w:rsid w:val="00A35907"/>
    <w:rsid w:val="00A365D9"/>
    <w:rsid w:val="00A37DD1"/>
    <w:rsid w:val="00A42785"/>
    <w:rsid w:val="00A4315E"/>
    <w:rsid w:val="00A43711"/>
    <w:rsid w:val="00A437C9"/>
    <w:rsid w:val="00A44A25"/>
    <w:rsid w:val="00A510F5"/>
    <w:rsid w:val="00A52329"/>
    <w:rsid w:val="00A5242E"/>
    <w:rsid w:val="00A539C7"/>
    <w:rsid w:val="00A572D8"/>
    <w:rsid w:val="00A6020A"/>
    <w:rsid w:val="00A60731"/>
    <w:rsid w:val="00A6333D"/>
    <w:rsid w:val="00A6342B"/>
    <w:rsid w:val="00A64350"/>
    <w:rsid w:val="00A64EB5"/>
    <w:rsid w:val="00A67160"/>
    <w:rsid w:val="00A711E5"/>
    <w:rsid w:val="00A71A9E"/>
    <w:rsid w:val="00A71BDF"/>
    <w:rsid w:val="00A73B3F"/>
    <w:rsid w:val="00A75A88"/>
    <w:rsid w:val="00A776D3"/>
    <w:rsid w:val="00A80B86"/>
    <w:rsid w:val="00A83B93"/>
    <w:rsid w:val="00A84908"/>
    <w:rsid w:val="00A85CC4"/>
    <w:rsid w:val="00A8761A"/>
    <w:rsid w:val="00A90993"/>
    <w:rsid w:val="00A91A07"/>
    <w:rsid w:val="00A924E0"/>
    <w:rsid w:val="00A94019"/>
    <w:rsid w:val="00A962EB"/>
    <w:rsid w:val="00A97C20"/>
    <w:rsid w:val="00AA0325"/>
    <w:rsid w:val="00AA2579"/>
    <w:rsid w:val="00AA310C"/>
    <w:rsid w:val="00AA49EE"/>
    <w:rsid w:val="00AA5350"/>
    <w:rsid w:val="00AB017B"/>
    <w:rsid w:val="00AB0C9E"/>
    <w:rsid w:val="00AB0CAB"/>
    <w:rsid w:val="00AB13E9"/>
    <w:rsid w:val="00AB17F9"/>
    <w:rsid w:val="00AB2D47"/>
    <w:rsid w:val="00AB4F39"/>
    <w:rsid w:val="00AB5C56"/>
    <w:rsid w:val="00AB75E6"/>
    <w:rsid w:val="00AC0FB7"/>
    <w:rsid w:val="00AC1040"/>
    <w:rsid w:val="00AC17B4"/>
    <w:rsid w:val="00AC1E1B"/>
    <w:rsid w:val="00AC252D"/>
    <w:rsid w:val="00AC304A"/>
    <w:rsid w:val="00AC3BFE"/>
    <w:rsid w:val="00AC521C"/>
    <w:rsid w:val="00AC550D"/>
    <w:rsid w:val="00AC5F1B"/>
    <w:rsid w:val="00AC6577"/>
    <w:rsid w:val="00AC65FE"/>
    <w:rsid w:val="00AC6DDD"/>
    <w:rsid w:val="00AC6E67"/>
    <w:rsid w:val="00AC7C61"/>
    <w:rsid w:val="00AD2559"/>
    <w:rsid w:val="00AD396D"/>
    <w:rsid w:val="00AD3E25"/>
    <w:rsid w:val="00AD504B"/>
    <w:rsid w:val="00AD74B4"/>
    <w:rsid w:val="00AD7DBD"/>
    <w:rsid w:val="00AE029D"/>
    <w:rsid w:val="00AE1252"/>
    <w:rsid w:val="00AE172C"/>
    <w:rsid w:val="00AE2F8C"/>
    <w:rsid w:val="00AE3130"/>
    <w:rsid w:val="00AE4CF2"/>
    <w:rsid w:val="00AE71A4"/>
    <w:rsid w:val="00AE78AA"/>
    <w:rsid w:val="00AF0DA0"/>
    <w:rsid w:val="00AF4A82"/>
    <w:rsid w:val="00AF4C73"/>
    <w:rsid w:val="00AF4CB0"/>
    <w:rsid w:val="00B00F5B"/>
    <w:rsid w:val="00B022FC"/>
    <w:rsid w:val="00B03B6D"/>
    <w:rsid w:val="00B04810"/>
    <w:rsid w:val="00B11BAB"/>
    <w:rsid w:val="00B125FE"/>
    <w:rsid w:val="00B13E78"/>
    <w:rsid w:val="00B155A1"/>
    <w:rsid w:val="00B1589A"/>
    <w:rsid w:val="00B1792E"/>
    <w:rsid w:val="00B20BAD"/>
    <w:rsid w:val="00B239DE"/>
    <w:rsid w:val="00B275B3"/>
    <w:rsid w:val="00B31AF5"/>
    <w:rsid w:val="00B33172"/>
    <w:rsid w:val="00B34A0A"/>
    <w:rsid w:val="00B3649C"/>
    <w:rsid w:val="00B36CA7"/>
    <w:rsid w:val="00B37ADA"/>
    <w:rsid w:val="00B40E33"/>
    <w:rsid w:val="00B4307E"/>
    <w:rsid w:val="00B431CC"/>
    <w:rsid w:val="00B4329D"/>
    <w:rsid w:val="00B4369E"/>
    <w:rsid w:val="00B44F6F"/>
    <w:rsid w:val="00B45038"/>
    <w:rsid w:val="00B4510B"/>
    <w:rsid w:val="00B4589D"/>
    <w:rsid w:val="00B46614"/>
    <w:rsid w:val="00B50A30"/>
    <w:rsid w:val="00B50B47"/>
    <w:rsid w:val="00B51BA5"/>
    <w:rsid w:val="00B53450"/>
    <w:rsid w:val="00B535BE"/>
    <w:rsid w:val="00B6266B"/>
    <w:rsid w:val="00B65695"/>
    <w:rsid w:val="00B65B81"/>
    <w:rsid w:val="00B703C5"/>
    <w:rsid w:val="00B70B86"/>
    <w:rsid w:val="00B7176E"/>
    <w:rsid w:val="00B72336"/>
    <w:rsid w:val="00B724C9"/>
    <w:rsid w:val="00B73C9D"/>
    <w:rsid w:val="00B74BF3"/>
    <w:rsid w:val="00B77812"/>
    <w:rsid w:val="00B77D2E"/>
    <w:rsid w:val="00B807BA"/>
    <w:rsid w:val="00B807ED"/>
    <w:rsid w:val="00B8289A"/>
    <w:rsid w:val="00B82AEE"/>
    <w:rsid w:val="00B85DA4"/>
    <w:rsid w:val="00B86AD6"/>
    <w:rsid w:val="00B873F9"/>
    <w:rsid w:val="00B93A1F"/>
    <w:rsid w:val="00B94F6C"/>
    <w:rsid w:val="00B9543F"/>
    <w:rsid w:val="00B96CB2"/>
    <w:rsid w:val="00B9779F"/>
    <w:rsid w:val="00B97966"/>
    <w:rsid w:val="00BA14B4"/>
    <w:rsid w:val="00BA1C51"/>
    <w:rsid w:val="00BA3A94"/>
    <w:rsid w:val="00BA45B3"/>
    <w:rsid w:val="00BA5E24"/>
    <w:rsid w:val="00BA72C3"/>
    <w:rsid w:val="00BB04AE"/>
    <w:rsid w:val="00BB1795"/>
    <w:rsid w:val="00BB34A0"/>
    <w:rsid w:val="00BB54E9"/>
    <w:rsid w:val="00BB6EDA"/>
    <w:rsid w:val="00BC0E3A"/>
    <w:rsid w:val="00BC3A12"/>
    <w:rsid w:val="00BC3A1F"/>
    <w:rsid w:val="00BC3F73"/>
    <w:rsid w:val="00BC410D"/>
    <w:rsid w:val="00BC43E3"/>
    <w:rsid w:val="00BC4B7D"/>
    <w:rsid w:val="00BC59BA"/>
    <w:rsid w:val="00BC5F42"/>
    <w:rsid w:val="00BC7BB5"/>
    <w:rsid w:val="00BD0F34"/>
    <w:rsid w:val="00BD5B32"/>
    <w:rsid w:val="00BD6851"/>
    <w:rsid w:val="00BE018A"/>
    <w:rsid w:val="00BE05D5"/>
    <w:rsid w:val="00BE0C6C"/>
    <w:rsid w:val="00BE10B8"/>
    <w:rsid w:val="00BE4E33"/>
    <w:rsid w:val="00BE5709"/>
    <w:rsid w:val="00BE5DA0"/>
    <w:rsid w:val="00BE6590"/>
    <w:rsid w:val="00BE7335"/>
    <w:rsid w:val="00BF0064"/>
    <w:rsid w:val="00BF0496"/>
    <w:rsid w:val="00BF178F"/>
    <w:rsid w:val="00BF219B"/>
    <w:rsid w:val="00BF2A91"/>
    <w:rsid w:val="00BF3664"/>
    <w:rsid w:val="00BF4178"/>
    <w:rsid w:val="00BF5A95"/>
    <w:rsid w:val="00BF6297"/>
    <w:rsid w:val="00BF660F"/>
    <w:rsid w:val="00BF7F29"/>
    <w:rsid w:val="00C005C5"/>
    <w:rsid w:val="00C0104F"/>
    <w:rsid w:val="00C01846"/>
    <w:rsid w:val="00C02303"/>
    <w:rsid w:val="00C02E22"/>
    <w:rsid w:val="00C03C7D"/>
    <w:rsid w:val="00C05458"/>
    <w:rsid w:val="00C06951"/>
    <w:rsid w:val="00C11F2D"/>
    <w:rsid w:val="00C1284E"/>
    <w:rsid w:val="00C132BA"/>
    <w:rsid w:val="00C14688"/>
    <w:rsid w:val="00C147C1"/>
    <w:rsid w:val="00C1710E"/>
    <w:rsid w:val="00C2010A"/>
    <w:rsid w:val="00C20195"/>
    <w:rsid w:val="00C20EA6"/>
    <w:rsid w:val="00C23702"/>
    <w:rsid w:val="00C2420F"/>
    <w:rsid w:val="00C24485"/>
    <w:rsid w:val="00C24771"/>
    <w:rsid w:val="00C25A3A"/>
    <w:rsid w:val="00C2604D"/>
    <w:rsid w:val="00C261AE"/>
    <w:rsid w:val="00C3087F"/>
    <w:rsid w:val="00C318CC"/>
    <w:rsid w:val="00C322DB"/>
    <w:rsid w:val="00C32684"/>
    <w:rsid w:val="00C32AAB"/>
    <w:rsid w:val="00C32BB5"/>
    <w:rsid w:val="00C34845"/>
    <w:rsid w:val="00C353CA"/>
    <w:rsid w:val="00C3580D"/>
    <w:rsid w:val="00C35BCF"/>
    <w:rsid w:val="00C35BD8"/>
    <w:rsid w:val="00C36240"/>
    <w:rsid w:val="00C3630F"/>
    <w:rsid w:val="00C3685F"/>
    <w:rsid w:val="00C409AC"/>
    <w:rsid w:val="00C40A96"/>
    <w:rsid w:val="00C43505"/>
    <w:rsid w:val="00C435DC"/>
    <w:rsid w:val="00C4365D"/>
    <w:rsid w:val="00C44948"/>
    <w:rsid w:val="00C45A65"/>
    <w:rsid w:val="00C515D5"/>
    <w:rsid w:val="00C51877"/>
    <w:rsid w:val="00C51952"/>
    <w:rsid w:val="00C52545"/>
    <w:rsid w:val="00C53163"/>
    <w:rsid w:val="00C55B7A"/>
    <w:rsid w:val="00C561A0"/>
    <w:rsid w:val="00C562F1"/>
    <w:rsid w:val="00C564E0"/>
    <w:rsid w:val="00C57FB8"/>
    <w:rsid w:val="00C62CC9"/>
    <w:rsid w:val="00C62F2C"/>
    <w:rsid w:val="00C647C3"/>
    <w:rsid w:val="00C64A3D"/>
    <w:rsid w:val="00C6525B"/>
    <w:rsid w:val="00C65D85"/>
    <w:rsid w:val="00C6639C"/>
    <w:rsid w:val="00C7063C"/>
    <w:rsid w:val="00C707EA"/>
    <w:rsid w:val="00C71BB8"/>
    <w:rsid w:val="00C72942"/>
    <w:rsid w:val="00C74133"/>
    <w:rsid w:val="00C74319"/>
    <w:rsid w:val="00C80D62"/>
    <w:rsid w:val="00C81147"/>
    <w:rsid w:val="00C813CE"/>
    <w:rsid w:val="00C85D73"/>
    <w:rsid w:val="00C86BC9"/>
    <w:rsid w:val="00C87FD1"/>
    <w:rsid w:val="00C930A8"/>
    <w:rsid w:val="00C93911"/>
    <w:rsid w:val="00C94659"/>
    <w:rsid w:val="00C9509E"/>
    <w:rsid w:val="00C9787A"/>
    <w:rsid w:val="00CA0689"/>
    <w:rsid w:val="00CA231C"/>
    <w:rsid w:val="00CA2738"/>
    <w:rsid w:val="00CA2DFD"/>
    <w:rsid w:val="00CA3326"/>
    <w:rsid w:val="00CA34EF"/>
    <w:rsid w:val="00CA376E"/>
    <w:rsid w:val="00CA521D"/>
    <w:rsid w:val="00CB0C47"/>
    <w:rsid w:val="00CB21BF"/>
    <w:rsid w:val="00CB3F97"/>
    <w:rsid w:val="00CB597D"/>
    <w:rsid w:val="00CB687C"/>
    <w:rsid w:val="00CC04CB"/>
    <w:rsid w:val="00CC0B1F"/>
    <w:rsid w:val="00CC0E00"/>
    <w:rsid w:val="00CC492A"/>
    <w:rsid w:val="00CC4F2A"/>
    <w:rsid w:val="00CC53CE"/>
    <w:rsid w:val="00CC6EC7"/>
    <w:rsid w:val="00CC7E43"/>
    <w:rsid w:val="00CD0AA0"/>
    <w:rsid w:val="00CD0C7B"/>
    <w:rsid w:val="00CD3815"/>
    <w:rsid w:val="00CD4BD7"/>
    <w:rsid w:val="00CE0D08"/>
    <w:rsid w:val="00CE178E"/>
    <w:rsid w:val="00CE2012"/>
    <w:rsid w:val="00CE3213"/>
    <w:rsid w:val="00CE4197"/>
    <w:rsid w:val="00CE6209"/>
    <w:rsid w:val="00CE66D4"/>
    <w:rsid w:val="00CE689C"/>
    <w:rsid w:val="00CF14C6"/>
    <w:rsid w:val="00CF1B25"/>
    <w:rsid w:val="00CF69C8"/>
    <w:rsid w:val="00D01A3D"/>
    <w:rsid w:val="00D026B8"/>
    <w:rsid w:val="00D02C57"/>
    <w:rsid w:val="00D03EAB"/>
    <w:rsid w:val="00D061B1"/>
    <w:rsid w:val="00D06D9A"/>
    <w:rsid w:val="00D101E6"/>
    <w:rsid w:val="00D10848"/>
    <w:rsid w:val="00D13C5D"/>
    <w:rsid w:val="00D1406C"/>
    <w:rsid w:val="00D162CB"/>
    <w:rsid w:val="00D22544"/>
    <w:rsid w:val="00D2339A"/>
    <w:rsid w:val="00D2420E"/>
    <w:rsid w:val="00D24ABF"/>
    <w:rsid w:val="00D24EF7"/>
    <w:rsid w:val="00D2591F"/>
    <w:rsid w:val="00D259EB"/>
    <w:rsid w:val="00D26381"/>
    <w:rsid w:val="00D268AC"/>
    <w:rsid w:val="00D26CFE"/>
    <w:rsid w:val="00D27192"/>
    <w:rsid w:val="00D27FE4"/>
    <w:rsid w:val="00D33848"/>
    <w:rsid w:val="00D33A57"/>
    <w:rsid w:val="00D33CA5"/>
    <w:rsid w:val="00D346B4"/>
    <w:rsid w:val="00D3489C"/>
    <w:rsid w:val="00D36D6E"/>
    <w:rsid w:val="00D3794E"/>
    <w:rsid w:val="00D40848"/>
    <w:rsid w:val="00D438DD"/>
    <w:rsid w:val="00D43AD0"/>
    <w:rsid w:val="00D44322"/>
    <w:rsid w:val="00D4615E"/>
    <w:rsid w:val="00D462EC"/>
    <w:rsid w:val="00D50228"/>
    <w:rsid w:val="00D506A7"/>
    <w:rsid w:val="00D54B48"/>
    <w:rsid w:val="00D55993"/>
    <w:rsid w:val="00D57D1A"/>
    <w:rsid w:val="00D61909"/>
    <w:rsid w:val="00D63064"/>
    <w:rsid w:val="00D64BC3"/>
    <w:rsid w:val="00D664CA"/>
    <w:rsid w:val="00D674C9"/>
    <w:rsid w:val="00D711AB"/>
    <w:rsid w:val="00D71ACD"/>
    <w:rsid w:val="00D74143"/>
    <w:rsid w:val="00D746E6"/>
    <w:rsid w:val="00D750DA"/>
    <w:rsid w:val="00D7511A"/>
    <w:rsid w:val="00D773EB"/>
    <w:rsid w:val="00D777C2"/>
    <w:rsid w:val="00D80007"/>
    <w:rsid w:val="00D806F7"/>
    <w:rsid w:val="00D80F02"/>
    <w:rsid w:val="00D83BE4"/>
    <w:rsid w:val="00D83FBE"/>
    <w:rsid w:val="00D862D4"/>
    <w:rsid w:val="00D862FE"/>
    <w:rsid w:val="00D87188"/>
    <w:rsid w:val="00D90365"/>
    <w:rsid w:val="00D909B1"/>
    <w:rsid w:val="00D9320D"/>
    <w:rsid w:val="00D9357E"/>
    <w:rsid w:val="00D972EE"/>
    <w:rsid w:val="00D97784"/>
    <w:rsid w:val="00D978A4"/>
    <w:rsid w:val="00DA12F6"/>
    <w:rsid w:val="00DA5CEF"/>
    <w:rsid w:val="00DA6718"/>
    <w:rsid w:val="00DA706D"/>
    <w:rsid w:val="00DB0EA8"/>
    <w:rsid w:val="00DB1596"/>
    <w:rsid w:val="00DB1B65"/>
    <w:rsid w:val="00DB39BD"/>
    <w:rsid w:val="00DB6FA1"/>
    <w:rsid w:val="00DC195E"/>
    <w:rsid w:val="00DC213E"/>
    <w:rsid w:val="00DC2354"/>
    <w:rsid w:val="00DC262E"/>
    <w:rsid w:val="00DC5C08"/>
    <w:rsid w:val="00DD0DF2"/>
    <w:rsid w:val="00DD14D0"/>
    <w:rsid w:val="00DD207C"/>
    <w:rsid w:val="00DD2562"/>
    <w:rsid w:val="00DD33C3"/>
    <w:rsid w:val="00DD3B37"/>
    <w:rsid w:val="00DD4341"/>
    <w:rsid w:val="00DD4CE4"/>
    <w:rsid w:val="00DD4D2C"/>
    <w:rsid w:val="00DD4FA7"/>
    <w:rsid w:val="00DD5002"/>
    <w:rsid w:val="00DD5CC3"/>
    <w:rsid w:val="00DD61D7"/>
    <w:rsid w:val="00DE0089"/>
    <w:rsid w:val="00DE0B78"/>
    <w:rsid w:val="00DE1015"/>
    <w:rsid w:val="00DE1077"/>
    <w:rsid w:val="00DE134C"/>
    <w:rsid w:val="00DE1985"/>
    <w:rsid w:val="00DE1CF9"/>
    <w:rsid w:val="00DE37BF"/>
    <w:rsid w:val="00DE6BDA"/>
    <w:rsid w:val="00DF08B1"/>
    <w:rsid w:val="00DF14F8"/>
    <w:rsid w:val="00DF183C"/>
    <w:rsid w:val="00DF1ACE"/>
    <w:rsid w:val="00DF25AB"/>
    <w:rsid w:val="00DF3BBA"/>
    <w:rsid w:val="00DF3D31"/>
    <w:rsid w:val="00DF7F24"/>
    <w:rsid w:val="00E01923"/>
    <w:rsid w:val="00E02D1E"/>
    <w:rsid w:val="00E02FD3"/>
    <w:rsid w:val="00E03E15"/>
    <w:rsid w:val="00E04D8A"/>
    <w:rsid w:val="00E05BC5"/>
    <w:rsid w:val="00E07A94"/>
    <w:rsid w:val="00E10464"/>
    <w:rsid w:val="00E1282F"/>
    <w:rsid w:val="00E13B07"/>
    <w:rsid w:val="00E14A8A"/>
    <w:rsid w:val="00E14D64"/>
    <w:rsid w:val="00E155CD"/>
    <w:rsid w:val="00E15793"/>
    <w:rsid w:val="00E206FF"/>
    <w:rsid w:val="00E20974"/>
    <w:rsid w:val="00E21960"/>
    <w:rsid w:val="00E21B97"/>
    <w:rsid w:val="00E22D6E"/>
    <w:rsid w:val="00E2550F"/>
    <w:rsid w:val="00E26FE4"/>
    <w:rsid w:val="00E312BC"/>
    <w:rsid w:val="00E31A4C"/>
    <w:rsid w:val="00E4104E"/>
    <w:rsid w:val="00E41C38"/>
    <w:rsid w:val="00E42022"/>
    <w:rsid w:val="00E4355E"/>
    <w:rsid w:val="00E450C1"/>
    <w:rsid w:val="00E46DC2"/>
    <w:rsid w:val="00E475AE"/>
    <w:rsid w:val="00E5579C"/>
    <w:rsid w:val="00E57DBF"/>
    <w:rsid w:val="00E60BA6"/>
    <w:rsid w:val="00E616F7"/>
    <w:rsid w:val="00E61F3C"/>
    <w:rsid w:val="00E65F0F"/>
    <w:rsid w:val="00E70690"/>
    <w:rsid w:val="00E708D5"/>
    <w:rsid w:val="00E71B94"/>
    <w:rsid w:val="00E724A9"/>
    <w:rsid w:val="00E72586"/>
    <w:rsid w:val="00E72C4B"/>
    <w:rsid w:val="00E73B83"/>
    <w:rsid w:val="00E749C3"/>
    <w:rsid w:val="00E75880"/>
    <w:rsid w:val="00E773AE"/>
    <w:rsid w:val="00E775FC"/>
    <w:rsid w:val="00E82224"/>
    <w:rsid w:val="00E82C3F"/>
    <w:rsid w:val="00E864BD"/>
    <w:rsid w:val="00E92072"/>
    <w:rsid w:val="00E92327"/>
    <w:rsid w:val="00E93B4D"/>
    <w:rsid w:val="00E97037"/>
    <w:rsid w:val="00E971A9"/>
    <w:rsid w:val="00EA2CF7"/>
    <w:rsid w:val="00EA309F"/>
    <w:rsid w:val="00EA3362"/>
    <w:rsid w:val="00EA4BF4"/>
    <w:rsid w:val="00EA5061"/>
    <w:rsid w:val="00EA535B"/>
    <w:rsid w:val="00EA572D"/>
    <w:rsid w:val="00EA667A"/>
    <w:rsid w:val="00EA6A91"/>
    <w:rsid w:val="00EA72BE"/>
    <w:rsid w:val="00EB0CBF"/>
    <w:rsid w:val="00EB13AE"/>
    <w:rsid w:val="00EB2F3D"/>
    <w:rsid w:val="00EB424B"/>
    <w:rsid w:val="00EB52C9"/>
    <w:rsid w:val="00EB52D7"/>
    <w:rsid w:val="00EB6695"/>
    <w:rsid w:val="00EB6E92"/>
    <w:rsid w:val="00EB7095"/>
    <w:rsid w:val="00EC0494"/>
    <w:rsid w:val="00EC1762"/>
    <w:rsid w:val="00EC1950"/>
    <w:rsid w:val="00EC6756"/>
    <w:rsid w:val="00EC7394"/>
    <w:rsid w:val="00ED395E"/>
    <w:rsid w:val="00ED7438"/>
    <w:rsid w:val="00ED7D3D"/>
    <w:rsid w:val="00EE1404"/>
    <w:rsid w:val="00EE24F6"/>
    <w:rsid w:val="00EE27F2"/>
    <w:rsid w:val="00EE3949"/>
    <w:rsid w:val="00EE3A1C"/>
    <w:rsid w:val="00EE4303"/>
    <w:rsid w:val="00EE4EEF"/>
    <w:rsid w:val="00EE6B5E"/>
    <w:rsid w:val="00EE70C6"/>
    <w:rsid w:val="00EF0E5C"/>
    <w:rsid w:val="00EF0F3C"/>
    <w:rsid w:val="00EF1653"/>
    <w:rsid w:val="00EF4E44"/>
    <w:rsid w:val="00F01C7E"/>
    <w:rsid w:val="00F030E3"/>
    <w:rsid w:val="00F03AA4"/>
    <w:rsid w:val="00F04BB6"/>
    <w:rsid w:val="00F06E8B"/>
    <w:rsid w:val="00F07ECA"/>
    <w:rsid w:val="00F10460"/>
    <w:rsid w:val="00F10F04"/>
    <w:rsid w:val="00F1123C"/>
    <w:rsid w:val="00F11588"/>
    <w:rsid w:val="00F123AE"/>
    <w:rsid w:val="00F1399B"/>
    <w:rsid w:val="00F13FD6"/>
    <w:rsid w:val="00F14F0E"/>
    <w:rsid w:val="00F1506C"/>
    <w:rsid w:val="00F15406"/>
    <w:rsid w:val="00F1786B"/>
    <w:rsid w:val="00F2162B"/>
    <w:rsid w:val="00F2270A"/>
    <w:rsid w:val="00F23211"/>
    <w:rsid w:val="00F2525A"/>
    <w:rsid w:val="00F2530A"/>
    <w:rsid w:val="00F25EF2"/>
    <w:rsid w:val="00F26C28"/>
    <w:rsid w:val="00F27995"/>
    <w:rsid w:val="00F27CD9"/>
    <w:rsid w:val="00F27F54"/>
    <w:rsid w:val="00F300D8"/>
    <w:rsid w:val="00F305EE"/>
    <w:rsid w:val="00F3110F"/>
    <w:rsid w:val="00F32878"/>
    <w:rsid w:val="00F32EC1"/>
    <w:rsid w:val="00F351EC"/>
    <w:rsid w:val="00F36274"/>
    <w:rsid w:val="00F36397"/>
    <w:rsid w:val="00F3639A"/>
    <w:rsid w:val="00F403FF"/>
    <w:rsid w:val="00F449D1"/>
    <w:rsid w:val="00F45744"/>
    <w:rsid w:val="00F4767D"/>
    <w:rsid w:val="00F50EE8"/>
    <w:rsid w:val="00F522BA"/>
    <w:rsid w:val="00F5583C"/>
    <w:rsid w:val="00F571C2"/>
    <w:rsid w:val="00F61A45"/>
    <w:rsid w:val="00F627C1"/>
    <w:rsid w:val="00F64710"/>
    <w:rsid w:val="00F651F3"/>
    <w:rsid w:val="00F6597E"/>
    <w:rsid w:val="00F675D6"/>
    <w:rsid w:val="00F70D08"/>
    <w:rsid w:val="00F71563"/>
    <w:rsid w:val="00F72897"/>
    <w:rsid w:val="00F72950"/>
    <w:rsid w:val="00F763BA"/>
    <w:rsid w:val="00F76424"/>
    <w:rsid w:val="00F76D61"/>
    <w:rsid w:val="00F77A35"/>
    <w:rsid w:val="00F77F0D"/>
    <w:rsid w:val="00F77F54"/>
    <w:rsid w:val="00F8080C"/>
    <w:rsid w:val="00F82BFF"/>
    <w:rsid w:val="00F834E6"/>
    <w:rsid w:val="00F83768"/>
    <w:rsid w:val="00F85BB3"/>
    <w:rsid w:val="00F90B01"/>
    <w:rsid w:val="00F91D1D"/>
    <w:rsid w:val="00F9259C"/>
    <w:rsid w:val="00F926D6"/>
    <w:rsid w:val="00F92D19"/>
    <w:rsid w:val="00F9348E"/>
    <w:rsid w:val="00F9382F"/>
    <w:rsid w:val="00F94B30"/>
    <w:rsid w:val="00F9562C"/>
    <w:rsid w:val="00F967AC"/>
    <w:rsid w:val="00F968B9"/>
    <w:rsid w:val="00F97D98"/>
    <w:rsid w:val="00FA0420"/>
    <w:rsid w:val="00FA04A2"/>
    <w:rsid w:val="00FA11FA"/>
    <w:rsid w:val="00FA20DE"/>
    <w:rsid w:val="00FA29AE"/>
    <w:rsid w:val="00FA45E2"/>
    <w:rsid w:val="00FA4EB1"/>
    <w:rsid w:val="00FA65CE"/>
    <w:rsid w:val="00FB1CC8"/>
    <w:rsid w:val="00FB561B"/>
    <w:rsid w:val="00FB6ABF"/>
    <w:rsid w:val="00FB75E9"/>
    <w:rsid w:val="00FC2FC0"/>
    <w:rsid w:val="00FC5F6C"/>
    <w:rsid w:val="00FC6EAB"/>
    <w:rsid w:val="00FC7517"/>
    <w:rsid w:val="00FC784C"/>
    <w:rsid w:val="00FD0EED"/>
    <w:rsid w:val="00FD22BF"/>
    <w:rsid w:val="00FD39B2"/>
    <w:rsid w:val="00FD4726"/>
    <w:rsid w:val="00FD6B99"/>
    <w:rsid w:val="00FD7133"/>
    <w:rsid w:val="00FD7F6E"/>
    <w:rsid w:val="00FE1BE3"/>
    <w:rsid w:val="00FE2CBC"/>
    <w:rsid w:val="00FE4EF5"/>
    <w:rsid w:val="00FE4F57"/>
    <w:rsid w:val="00FE64E7"/>
    <w:rsid w:val="00FE6DE4"/>
    <w:rsid w:val="00FF113C"/>
    <w:rsid w:val="00FF3B53"/>
    <w:rsid w:val="00FF48FF"/>
    <w:rsid w:val="00FF7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DD845"/>
  <w15:chartTrackingRefBased/>
  <w15:docId w15:val="{40201D54-F035-4E8F-A22B-D0346D339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0879"/>
  </w:style>
  <w:style w:type="paragraph" w:styleId="Heading1">
    <w:name w:val="heading 1"/>
    <w:basedOn w:val="Normal"/>
    <w:next w:val="Normal"/>
    <w:link w:val="Heading1Char"/>
    <w:uiPriority w:val="9"/>
    <w:qFormat/>
    <w:rsid w:val="0079094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90879"/>
    <w:pPr>
      <w:autoSpaceDE w:val="0"/>
      <w:autoSpaceDN w:val="0"/>
      <w:adjustRightInd w:val="0"/>
      <w:spacing w:after="0" w:line="240" w:lineRule="auto"/>
    </w:pPr>
  </w:style>
  <w:style w:type="character" w:customStyle="1" w:styleId="exldetailsdisplayval">
    <w:name w:val="exldetailsdisplayval"/>
    <w:basedOn w:val="DefaultParagraphFont"/>
    <w:rsid w:val="00590879"/>
  </w:style>
  <w:style w:type="character" w:customStyle="1" w:styleId="searchword">
    <w:name w:val="searchword"/>
    <w:basedOn w:val="DefaultParagraphFont"/>
    <w:rsid w:val="00590879"/>
  </w:style>
  <w:style w:type="paragraph" w:styleId="Header">
    <w:name w:val="header"/>
    <w:basedOn w:val="Normal"/>
    <w:link w:val="HeaderChar"/>
    <w:uiPriority w:val="99"/>
    <w:unhideWhenUsed/>
    <w:rsid w:val="007613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13BE"/>
    <w:rPr>
      <w:rFonts w:eastAsiaTheme="minorEastAsia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7613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13BE"/>
    <w:rPr>
      <w:rFonts w:eastAsiaTheme="minorEastAsia"/>
      <w:lang w:eastAsia="en-AU"/>
    </w:rPr>
  </w:style>
  <w:style w:type="table" w:styleId="TableGrid">
    <w:name w:val="Table Grid"/>
    <w:basedOn w:val="TableNormal"/>
    <w:uiPriority w:val="59"/>
    <w:rsid w:val="00590879"/>
    <w:pPr>
      <w:spacing w:after="0" w:line="240" w:lineRule="auto"/>
    </w:pPr>
    <w:rPr>
      <w:rFonts w:asciiTheme="minorHAnsi" w:eastAsiaTheme="minorEastAsia" w:hAnsiTheme="minorHAnsi"/>
      <w:sz w:val="22"/>
      <w:lang w:eastAsia="en-A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590879"/>
    <w:pPr>
      <w:ind w:left="720"/>
      <w:contextualSpacing/>
    </w:pPr>
  </w:style>
  <w:style w:type="paragraph" w:customStyle="1" w:styleId="HeadingIndent">
    <w:name w:val="Heading (Indent)"/>
    <w:basedOn w:val="Heading1"/>
    <w:next w:val="Default"/>
    <w:link w:val="HeadingIndentChar"/>
    <w:qFormat/>
    <w:rsid w:val="00BB34A0"/>
    <w:pPr>
      <w:spacing w:line="480" w:lineRule="auto"/>
      <w:ind w:firstLine="720"/>
    </w:pPr>
    <w:rPr>
      <w:b/>
    </w:rPr>
  </w:style>
  <w:style w:type="character" w:customStyle="1" w:styleId="HeadingIndentChar">
    <w:name w:val="Heading (Indent) Char"/>
    <w:basedOn w:val="Heading1Char"/>
    <w:link w:val="HeadingIndent"/>
    <w:rsid w:val="00BB34A0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7909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1C1A43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1A43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C1A43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C1A43"/>
    <w:rPr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E49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49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49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49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49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49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93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4661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1BE3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7C2019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12469B"/>
    <w:pPr>
      <w:spacing w:before="100" w:beforeAutospacing="1" w:after="100" w:afterAutospacing="1" w:line="240" w:lineRule="auto"/>
    </w:pPr>
    <w:rPr>
      <w:rFonts w:eastAsia="Times New Roman"/>
      <w:lang w:eastAsia="en-AU"/>
    </w:rPr>
  </w:style>
  <w:style w:type="paragraph" w:styleId="Revision">
    <w:name w:val="Revision"/>
    <w:hidden/>
    <w:uiPriority w:val="99"/>
    <w:semiHidden/>
    <w:rsid w:val="006471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22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7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9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03082C-D7B3-4041-A4D0-8A3CD970F1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0</Words>
  <Characters>262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Foo</dc:creator>
  <cp:keywords/>
  <dc:description/>
  <cp:lastModifiedBy>Damien Yeung Pang Foo</cp:lastModifiedBy>
  <cp:revision>4</cp:revision>
  <dcterms:created xsi:type="dcterms:W3CDTF">2022-03-14T03:53:00Z</dcterms:created>
  <dcterms:modified xsi:type="dcterms:W3CDTF">2022-03-17T14:10:00Z</dcterms:modified>
</cp:coreProperties>
</file>